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46E93" w14:textId="0230D890" w:rsidR="00EB0B4A" w:rsidRPr="00B950B7" w:rsidRDefault="007D6AD1" w:rsidP="00851F97">
      <w:pPr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950B7">
        <w:rPr>
          <w:rFonts w:ascii="Times New Roman" w:hAnsi="Times New Roman" w:cs="Times New Roman"/>
          <w:b/>
          <w:sz w:val="24"/>
          <w:szCs w:val="24"/>
        </w:rPr>
        <w:t>Table S2</w:t>
      </w:r>
      <w:r w:rsidR="00EB0B4A" w:rsidRPr="00B950B7">
        <w:rPr>
          <w:rFonts w:ascii="Times New Roman" w:hAnsi="Times New Roman" w:cs="Times New Roman"/>
          <w:b/>
          <w:sz w:val="24"/>
          <w:szCs w:val="24"/>
        </w:rPr>
        <w:t>.</w:t>
      </w:r>
      <w:r w:rsidR="00EB0B4A" w:rsidRPr="00B950B7">
        <w:rPr>
          <w:rFonts w:ascii="Times New Roman" w:hAnsi="Times New Roman" w:cs="Times New Roman"/>
          <w:sz w:val="24"/>
          <w:szCs w:val="24"/>
        </w:rPr>
        <w:t xml:space="preserve"> Sample characteristics at 14-16 years by ethnicity and gender, presented as</w:t>
      </w:r>
      <w:r w:rsidR="00086C91" w:rsidRPr="00B950B7">
        <w:rPr>
          <w:rFonts w:ascii="Times New Roman" w:hAnsi="Times New Roman" w:cs="Times New Roman"/>
          <w:sz w:val="24"/>
          <w:szCs w:val="24"/>
        </w:rPr>
        <w:t xml:space="preserve"> </w:t>
      </w:r>
      <w:r w:rsidR="00086C91" w:rsidRPr="00B950B7">
        <w:rPr>
          <w:rFonts w:ascii="Times New Roman" w:hAnsi="Times New Roman" w:cs="Times New Roman"/>
          <w:sz w:val="24"/>
          <w:szCs w:val="24"/>
          <w:lang w:val="en-US"/>
        </w:rPr>
        <w:t>n (%)</w:t>
      </w:r>
      <w:r w:rsidR="00EB0B4A" w:rsidRPr="00B950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09"/>
        <w:gridCol w:w="836"/>
        <w:gridCol w:w="842"/>
        <w:gridCol w:w="962"/>
        <w:gridCol w:w="965"/>
        <w:gridCol w:w="962"/>
        <w:gridCol w:w="1225"/>
        <w:gridCol w:w="962"/>
        <w:gridCol w:w="965"/>
        <w:gridCol w:w="962"/>
        <w:gridCol w:w="965"/>
        <w:gridCol w:w="962"/>
        <w:gridCol w:w="965"/>
      </w:tblGrid>
      <w:tr w:rsidR="004670DB" w:rsidRPr="00B950B7" w14:paraId="6CB98753" w14:textId="77777777" w:rsidTr="005A7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bottom w:val="single" w:sz="8" w:space="0" w:color="auto"/>
            </w:tcBorders>
          </w:tcPr>
          <w:p w14:paraId="6EC2EACC" w14:textId="77777777" w:rsidR="00EB0B4A" w:rsidRPr="00B950B7" w:rsidRDefault="00EB0B4A" w:rsidP="007260A9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tcBorders>
              <w:bottom w:val="single" w:sz="8" w:space="0" w:color="auto"/>
            </w:tcBorders>
          </w:tcPr>
          <w:p w14:paraId="46B67571" w14:textId="77777777" w:rsidR="00EB0B4A" w:rsidRPr="00B950B7" w:rsidRDefault="00EB0B4A" w:rsidP="007260A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White British</w:t>
            </w:r>
          </w:p>
        </w:tc>
        <w:tc>
          <w:tcPr>
            <w:tcW w:w="689" w:type="pct"/>
            <w:gridSpan w:val="2"/>
            <w:tcBorders>
              <w:bottom w:val="single" w:sz="8" w:space="0" w:color="auto"/>
            </w:tcBorders>
          </w:tcPr>
          <w:p w14:paraId="60C44817" w14:textId="77777777" w:rsidR="00EB0B4A" w:rsidRPr="00B950B7" w:rsidRDefault="00EB0B4A" w:rsidP="007260A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Black Caribbean</w:t>
            </w:r>
          </w:p>
        </w:tc>
        <w:tc>
          <w:tcPr>
            <w:tcW w:w="782" w:type="pct"/>
            <w:gridSpan w:val="2"/>
            <w:tcBorders>
              <w:bottom w:val="single" w:sz="8" w:space="0" w:color="auto"/>
            </w:tcBorders>
          </w:tcPr>
          <w:p w14:paraId="650E849A" w14:textId="77777777" w:rsidR="00EB0B4A" w:rsidRPr="00B950B7" w:rsidRDefault="00EB0B4A" w:rsidP="007260A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Black African</w:t>
            </w:r>
          </w:p>
        </w:tc>
        <w:tc>
          <w:tcPr>
            <w:tcW w:w="689" w:type="pct"/>
            <w:gridSpan w:val="2"/>
            <w:tcBorders>
              <w:bottom w:val="single" w:sz="8" w:space="0" w:color="auto"/>
            </w:tcBorders>
          </w:tcPr>
          <w:p w14:paraId="7901F783" w14:textId="77777777" w:rsidR="00EB0B4A" w:rsidRPr="00B950B7" w:rsidRDefault="00EB0B4A" w:rsidP="007260A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</w:p>
        </w:tc>
        <w:tc>
          <w:tcPr>
            <w:tcW w:w="689" w:type="pct"/>
            <w:gridSpan w:val="2"/>
            <w:tcBorders>
              <w:bottom w:val="single" w:sz="8" w:space="0" w:color="auto"/>
            </w:tcBorders>
          </w:tcPr>
          <w:p w14:paraId="5B81482F" w14:textId="77777777" w:rsidR="00EB0B4A" w:rsidRPr="00B950B7" w:rsidRDefault="00EB0B4A" w:rsidP="007260A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Pakistani/Bangladeshi</w:t>
            </w:r>
          </w:p>
        </w:tc>
        <w:tc>
          <w:tcPr>
            <w:tcW w:w="689" w:type="pct"/>
            <w:gridSpan w:val="2"/>
            <w:tcBorders>
              <w:bottom w:val="single" w:sz="8" w:space="0" w:color="auto"/>
            </w:tcBorders>
          </w:tcPr>
          <w:p w14:paraId="09BB2CFC" w14:textId="77777777" w:rsidR="00EB0B4A" w:rsidRPr="00B950B7" w:rsidRDefault="00EB0B4A" w:rsidP="007260A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</w:tr>
      <w:tr w:rsidR="004670DB" w:rsidRPr="00B950B7" w14:paraId="5B08E13A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24897BCE" w14:textId="77777777" w:rsidR="00EB0B4A" w:rsidRPr="00B950B7" w:rsidRDefault="00EB0B4A" w:rsidP="007260A9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495F6307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484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6B66F189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383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74D077C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344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124FD7C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351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31D44EE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372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24EA31DC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446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7877EC4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224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41707BC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172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2908BAA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310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E4AE6D4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141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A86266A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814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77C6A5A" w14:textId="77777777" w:rsidR="00EB0B4A" w:rsidRPr="00B950B7" w:rsidRDefault="00EB0B4A" w:rsidP="007260A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t>Females</w:t>
            </w:r>
            <w:r w:rsidRPr="00B950B7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N=642)</w:t>
            </w:r>
          </w:p>
        </w:tc>
      </w:tr>
      <w:tr w:rsidR="004670DB" w:rsidRPr="00B950B7" w14:paraId="2181CCDA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7EB54270" w14:textId="619637C9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532562116"/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TDS [mean (</w:t>
            </w:r>
            <w:r w:rsidR="00086C91" w:rsidRPr="00B950B7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]</w:t>
            </w:r>
          </w:p>
        </w:tc>
        <w:tc>
          <w:tcPr>
            <w:tcW w:w="299" w:type="pct"/>
          </w:tcPr>
          <w:p w14:paraId="6B3F2092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  <w:r w:rsidR="00795001" w:rsidRPr="00B950B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  <w:p w14:paraId="0AC2B0C3" w14:textId="2624C24F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920AF" w:rsidRPr="00B950B7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18C01547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  <w:p w14:paraId="6A03D5DF" w14:textId="5135D1D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920AF" w:rsidRPr="00B950B7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165A2C1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9.6*</w:t>
            </w:r>
            <w:r w:rsidR="00795001" w:rsidRPr="00B950B7">
              <w:rPr>
                <w:rFonts w:ascii="Times New Roman" w:hAnsi="Times New Roman" w:cs="Times New Roman"/>
                <w:sz w:val="16"/>
                <w:szCs w:val="16"/>
              </w:rPr>
              <w:t>/**</w:t>
            </w:r>
          </w:p>
          <w:p w14:paraId="3030AC39" w14:textId="5251A64C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920AF" w:rsidRPr="00B950B7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7993BE9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  <w:p w14:paraId="564BC2E0" w14:textId="47DA952A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7EA8" w:rsidRPr="00B950B7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CFF8684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9.0*</w:t>
            </w:r>
          </w:p>
          <w:p w14:paraId="337FDFBF" w14:textId="4A2BCA5F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7EA8" w:rsidRPr="00B950B7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06B61BAF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  <w:p w14:paraId="4BB76A18" w14:textId="1D66AAE0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7EA8" w:rsidRPr="00B950B7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FA2C63B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  <w:p w14:paraId="566DEE0A" w14:textId="1CEBDDA5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7EA8" w:rsidRPr="00B950B7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8F57E7A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9.7*</w:t>
            </w:r>
          </w:p>
          <w:p w14:paraId="5251CEDF" w14:textId="62210CD0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7EA8" w:rsidRPr="00B950B7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29F295B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9.5*</w:t>
            </w:r>
          </w:p>
          <w:p w14:paraId="277A27AA" w14:textId="78F88F52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7EA8" w:rsidRPr="00B950B7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6791133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  <w:p w14:paraId="145078C1" w14:textId="005776E6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7EA8" w:rsidRPr="00B950B7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0D6B607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  <w:r w:rsidR="00832C9D" w:rsidRPr="00B950B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  <w:p w14:paraId="6E354F57" w14:textId="4F7AB09F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7EA8" w:rsidRPr="00B950B7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469AC1B6" w14:textId="77777777" w:rsidR="005A71E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  <w:p w14:paraId="0E31A489" w14:textId="2641D525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7EA8" w:rsidRPr="00B950B7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670DB" w:rsidRPr="00B950B7" w14:paraId="70353AE6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0B9C79B3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532562183"/>
            <w:bookmarkEnd w:id="1"/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TDS &gt;17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5F4186ED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0CF58BD7" w14:textId="4E13464F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6AE90579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43027958" w14:textId="46B2D90F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6E59D2A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50F5EE53" w14:textId="3C666A3B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181BB4D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05C4B954" w14:textId="70761B43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E528598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67067074" w14:textId="462163C9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272C8E29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7D150108" w14:textId="5B1367C9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6D84477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29D58984" w14:textId="38CDF069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8ED4CF8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0095F4E" w14:textId="346A9542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4.7*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A3D1551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0299D85B" w14:textId="10F9A463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662255F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630DC432" w14:textId="29DDB8AA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B001BF8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222C8EF2" w14:textId="6355C59E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BC8C59B" w14:textId="77777777" w:rsidR="00167EA8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14:paraId="2274A6F1" w14:textId="42D2BE2B" w:rsidR="00684273" w:rsidRPr="00B950B7" w:rsidRDefault="00167EA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84273" w:rsidRPr="00B950B7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bookmarkEnd w:id="2"/>
      <w:tr w:rsidR="00EB0B4A" w:rsidRPr="00B950B7" w14:paraId="2EFCF3D9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4521711B" w14:textId="77777777" w:rsidR="00EB0B4A" w:rsidRPr="00B950B7" w:rsidRDefault="00EB0B4A" w:rsidP="007260A9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 xml:space="preserve">Fruit and vegetable </w:t>
            </w:r>
            <w:r w:rsidR="00387754" w:rsidRPr="00B950B7">
              <w:rPr>
                <w:rFonts w:ascii="Times New Roman" w:hAnsi="Times New Roman" w:cs="Times New Roman"/>
                <w:sz w:val="16"/>
                <w:szCs w:val="16"/>
              </w:rPr>
              <w:t>consumption</w:t>
            </w:r>
          </w:p>
        </w:tc>
      </w:tr>
      <w:tr w:rsidR="004670DB" w:rsidRPr="00B950B7" w14:paraId="4A4AC8CF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392399E8" w14:textId="77777777" w:rsidR="00684273" w:rsidRPr="00B950B7" w:rsidRDefault="00684273" w:rsidP="00684273">
            <w:pPr>
              <w:snapToGrid w:val="0"/>
              <w:ind w:firstLineChars="100" w:firstLine="16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3" w:name="_Hlk532562253"/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>≥5 portions/day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6059083F" w14:textId="77777777" w:rsidR="00167EA8" w:rsidRPr="00B950B7" w:rsidRDefault="00167EA8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8</w:t>
            </w:r>
          </w:p>
          <w:p w14:paraId="25D43D76" w14:textId="6CB311CA" w:rsidR="00684273" w:rsidRPr="00B950B7" w:rsidRDefault="00167EA8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8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73C5E071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</w:t>
            </w:r>
          </w:p>
          <w:p w14:paraId="5A46AC16" w14:textId="0058E2F4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4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F040F72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  <w:p w14:paraId="6444A820" w14:textId="243400F0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0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7C17B46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  <w:p w14:paraId="38F2AF30" w14:textId="13CBAAFA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1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6A5A5C3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  <w:p w14:paraId="51379CED" w14:textId="06797632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7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7DF708DA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</w:t>
            </w:r>
          </w:p>
          <w:p w14:paraId="5D8C1DCB" w14:textId="7F2F619D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5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23380D4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635FCB96" w14:textId="3B9DF406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7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295843F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  <w:p w14:paraId="6D122756" w14:textId="30C6BFED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8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E2553F6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  <w:p w14:paraId="6C7BF305" w14:textId="4467A2FA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6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68B4480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  <w:p w14:paraId="6A26EC7E" w14:textId="0531A189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5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19B2DDD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2</w:t>
            </w:r>
          </w:p>
          <w:p w14:paraId="724B8A57" w14:textId="52D5139C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2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25BF6B0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1</w:t>
            </w:r>
          </w:p>
          <w:p w14:paraId="57073360" w14:textId="3156DA20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5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72B9EAA5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32068C5C" w14:textId="77777777" w:rsidR="00684273" w:rsidRPr="00B950B7" w:rsidRDefault="00684273" w:rsidP="00684273">
            <w:pPr>
              <w:snapToGrid w:val="0"/>
              <w:ind w:firstLineChars="100" w:firstLine="16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>1-4 portions/day</w:t>
            </w:r>
          </w:p>
        </w:tc>
        <w:tc>
          <w:tcPr>
            <w:tcW w:w="299" w:type="pct"/>
          </w:tcPr>
          <w:p w14:paraId="6DA0E597" w14:textId="77777777" w:rsidR="00167EA8" w:rsidRPr="00B950B7" w:rsidRDefault="00167EA8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6</w:t>
            </w:r>
          </w:p>
          <w:p w14:paraId="4043731F" w14:textId="771AA8E7" w:rsidR="00684273" w:rsidRPr="00B950B7" w:rsidRDefault="00167EA8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6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0F53867A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</w:t>
            </w:r>
          </w:p>
          <w:p w14:paraId="76A453F6" w14:textId="3DD44A64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9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A29A0C8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8</w:t>
            </w:r>
          </w:p>
          <w:p w14:paraId="1935ED32" w14:textId="5E717839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1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C10D589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7</w:t>
            </w:r>
          </w:p>
          <w:p w14:paraId="44D94F23" w14:textId="20419D09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2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F94CB09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5</w:t>
            </w:r>
          </w:p>
          <w:p w14:paraId="5FBDBF7D" w14:textId="239263F6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0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55BAEA31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</w:t>
            </w:r>
          </w:p>
          <w:p w14:paraId="0D680D15" w14:textId="5547CC1F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9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950A3A5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3</w:t>
            </w:r>
          </w:p>
          <w:p w14:paraId="6BCA9CF8" w14:textId="74AB6566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5</w:t>
            </w:r>
            <w:r w:rsidR="00434C65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43A6BDC8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56F4B4BA" w14:textId="0DD219E2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5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E795286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</w:t>
            </w:r>
          </w:p>
          <w:p w14:paraId="04C62D4C" w14:textId="6A83869B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2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808278B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  <w:p w14:paraId="41C47B66" w14:textId="6E2E3A05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1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C51E941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1</w:t>
            </w:r>
          </w:p>
          <w:p w14:paraId="29BEDA23" w14:textId="52CE07FA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1</w:t>
            </w:r>
            <w:r w:rsidR="00434C65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1F8BE2C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0</w:t>
            </w:r>
          </w:p>
          <w:p w14:paraId="19C341A4" w14:textId="2A36218E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4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79BB2B84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616BB360" w14:textId="77777777" w:rsidR="00684273" w:rsidRPr="00B950B7" w:rsidRDefault="00684273" w:rsidP="00684273">
            <w:pPr>
              <w:snapToGrid w:val="0"/>
              <w:ind w:firstLineChars="100" w:firstLine="16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>&lt;1 portion/day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62E0942D" w14:textId="77777777" w:rsidR="00167EA8" w:rsidRPr="00B950B7" w:rsidRDefault="00167EA8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</w:p>
          <w:p w14:paraId="7BCD5864" w14:textId="380F2FF1" w:rsidR="00684273" w:rsidRPr="00B950B7" w:rsidRDefault="00167EA8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4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1A8461E1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0FC4F176" w14:textId="4F2CABF1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9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21EDAB4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0</w:t>
            </w:r>
          </w:p>
          <w:p w14:paraId="116FFC89" w14:textId="045EAFE9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0*</w:t>
            </w:r>
            <w:r w:rsidR="00434C65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A18C7FB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7</w:t>
            </w:r>
          </w:p>
          <w:p w14:paraId="1037BDE2" w14:textId="289D922F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2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2461292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4</w:t>
            </w:r>
          </w:p>
          <w:p w14:paraId="457C3DB9" w14:textId="0CF6289C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.0*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6B95EAC8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1</w:t>
            </w:r>
          </w:p>
          <w:p w14:paraId="4A58CC01" w14:textId="164A44AC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3*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AB8EEA6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4B972E7C" w14:textId="6ADAD89B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4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F9EAE56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  <w:p w14:paraId="01DF2903" w14:textId="326A33F5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7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2213C09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</w:t>
            </w:r>
          </w:p>
          <w:p w14:paraId="69350306" w14:textId="78DB711E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3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1316231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31C1DA18" w14:textId="6DAE6BA3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3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DBE5964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9</w:t>
            </w:r>
          </w:p>
          <w:p w14:paraId="74D89E30" w14:textId="593AA60F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5*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95207A1" w14:textId="77777777" w:rsidR="00E86498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8</w:t>
            </w:r>
          </w:p>
          <w:p w14:paraId="35397E9D" w14:textId="71C5F030" w:rsidR="00684273" w:rsidRPr="00B950B7" w:rsidRDefault="00E86498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6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43655512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1C816908" w14:textId="77777777" w:rsidR="00684273" w:rsidRPr="00B950B7" w:rsidRDefault="00684273" w:rsidP="00684273">
            <w:pPr>
              <w:snapToGrid w:val="0"/>
              <w:ind w:firstLineChars="100" w:firstLine="16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>Not stated</w:t>
            </w:r>
          </w:p>
        </w:tc>
        <w:tc>
          <w:tcPr>
            <w:tcW w:w="299" w:type="pct"/>
          </w:tcPr>
          <w:p w14:paraId="0792A1D1" w14:textId="77777777" w:rsidR="00167EA8" w:rsidRPr="00B950B7" w:rsidRDefault="00167EA8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BA717F9" w14:textId="55F4EE28" w:rsidR="00684273" w:rsidRPr="00B950B7" w:rsidRDefault="00167EA8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1AE31F79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44F6A8C" w14:textId="76CB8D79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3FE575D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35B75474" w14:textId="70161A9F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A2CCD58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52FA694" w14:textId="39C13438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43ED8CE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0165DB3" w14:textId="1A1024EA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2B309E25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5155F04" w14:textId="58DBDA41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A3AEF96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FEADEC3" w14:textId="63D19A83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070D587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</w:tcPr>
          <w:p w14:paraId="228C0A78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3BC6B18" w14:textId="7E7EDA72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E654366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</w:tcPr>
          <w:p w14:paraId="17750474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5DD76510" w14:textId="377FDE83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40163FD" w14:textId="77777777" w:rsidR="00E86498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B4CFBD1" w14:textId="3EAB9E8F" w:rsidR="00684273" w:rsidRPr="00B950B7" w:rsidRDefault="00E86498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bookmarkEnd w:id="3"/>
      <w:tr w:rsidR="004670DB" w:rsidRPr="00B950B7" w14:paraId="1B1F1984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217D6CB5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63C01512" w14:textId="77777777" w:rsidR="00684273" w:rsidRPr="00B950B7" w:rsidRDefault="0068427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5AF55204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05854AC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7B50F92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82319A5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259BC554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3EE010E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CAB5240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37F24C3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FB21992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E8BA984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EF2FEA1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4A4011A6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1322AB2E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≥5 times/week</w:t>
            </w:r>
          </w:p>
        </w:tc>
        <w:tc>
          <w:tcPr>
            <w:tcW w:w="299" w:type="pct"/>
          </w:tcPr>
          <w:p w14:paraId="4D872865" w14:textId="77777777" w:rsidR="008060FC" w:rsidRPr="00B950B7" w:rsidRDefault="008060FC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  <w:p w14:paraId="340DCF77" w14:textId="28F83ECE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</w:t>
            </w:r>
            <w:r w:rsidR="008060FC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7418F443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  <w:p w14:paraId="10DCD436" w14:textId="28B413C8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1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5B07173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  <w:p w14:paraId="02C5D624" w14:textId="6755A50D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3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B4E8629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  <w:p w14:paraId="7AB4D13B" w14:textId="1C863035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0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FA03E2B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  <w:p w14:paraId="05CBC072" w14:textId="4B38FFAC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7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5C90DEE0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74A29121" w14:textId="17A8670E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5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ECF0FF4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  <w:p w14:paraId="1BA69647" w14:textId="60EEEDEA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8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3901D85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60DFDBDC" w14:textId="70157D22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6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3BF069C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  <w:p w14:paraId="07027E5D" w14:textId="405902C0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0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56BA641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  <w:p w14:paraId="05B6576F" w14:textId="5E3F09CC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3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C932947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</w:t>
            </w:r>
          </w:p>
          <w:p w14:paraId="3F44DFCB" w14:textId="2E99EDD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9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1DB1472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504A3780" w14:textId="162F8798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4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5C7AC80E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16F1F994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3-4 times/week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738653A1" w14:textId="77777777" w:rsidR="008060FC" w:rsidRPr="00B950B7" w:rsidRDefault="008060FC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4</w:t>
            </w:r>
          </w:p>
          <w:p w14:paraId="5C00684C" w14:textId="778A1F2B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1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05C6DB7D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8</w:t>
            </w:r>
          </w:p>
          <w:p w14:paraId="16AE1B08" w14:textId="46D1119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A8D8110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3</w:t>
            </w:r>
          </w:p>
          <w:p w14:paraId="304FB934" w14:textId="441AF1E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7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1C2EA08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</w:t>
            </w:r>
          </w:p>
          <w:p w14:paraId="7D80DBAD" w14:textId="126B312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7BD12FF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7</w:t>
            </w:r>
          </w:p>
          <w:p w14:paraId="5378693E" w14:textId="4390A45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5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12E73781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</w:t>
            </w:r>
          </w:p>
          <w:p w14:paraId="4D6A50DB" w14:textId="6721FC54" w:rsidR="008060FC" w:rsidRPr="00B950B7" w:rsidRDefault="005A71E3" w:rsidP="008060FC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</w:t>
            </w:r>
            <w:r w:rsidR="008060FC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8FDC560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</w:t>
            </w:r>
          </w:p>
          <w:p w14:paraId="02ACB987" w14:textId="5395687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0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1712EE6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  <w:p w14:paraId="37562CF6" w14:textId="1643899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E91B512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</w:t>
            </w:r>
          </w:p>
          <w:p w14:paraId="0007A6B3" w14:textId="3C1B198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D57295D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  <w:p w14:paraId="4092D687" w14:textId="5DD4CB6B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362D77E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</w:t>
            </w:r>
          </w:p>
          <w:p w14:paraId="5C3CC70B" w14:textId="7D0CE7C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</w:t>
            </w:r>
            <w:r w:rsidR="0076672B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3E65028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1</w:t>
            </w:r>
          </w:p>
          <w:p w14:paraId="22ACDBD9" w14:textId="67019AC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2BD9DB2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6D59B213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Twice/week</w:t>
            </w:r>
          </w:p>
        </w:tc>
        <w:tc>
          <w:tcPr>
            <w:tcW w:w="299" w:type="pct"/>
          </w:tcPr>
          <w:p w14:paraId="242C91C6" w14:textId="77777777" w:rsidR="008060FC" w:rsidRPr="00B950B7" w:rsidRDefault="008060FC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6</w:t>
            </w:r>
          </w:p>
          <w:p w14:paraId="25117FCF" w14:textId="5A4F8FB3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0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34DFD7BC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</w:t>
            </w:r>
          </w:p>
          <w:p w14:paraId="2B60FA3F" w14:textId="329CD426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EDE5A25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  <w:p w14:paraId="426D18C1" w14:textId="6164530C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5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53BE55E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  <w:p w14:paraId="6E5B8418" w14:textId="11DD71CA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B82F827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</w:t>
            </w:r>
          </w:p>
          <w:p w14:paraId="47E780B5" w14:textId="2DADD18B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6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778574FE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</w:t>
            </w:r>
          </w:p>
          <w:p w14:paraId="1741807D" w14:textId="12E22718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2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645CEE3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  <w:p w14:paraId="46EB01FE" w14:textId="3FD44B7F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3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3557088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  <w:p w14:paraId="40B84B29" w14:textId="7D65A59F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206F1B0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  <w:p w14:paraId="79282E38" w14:textId="070BA5EF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9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4E6DF879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  <w:p w14:paraId="158221BE" w14:textId="6A2389B4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7C116E4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5</w:t>
            </w:r>
          </w:p>
          <w:p w14:paraId="3C553231" w14:textId="2FBC09A0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7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995EB4A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1</w:t>
            </w:r>
          </w:p>
          <w:p w14:paraId="2B73562C" w14:textId="72A2939B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1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56238114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3F57629F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Once/week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01AB8FF7" w14:textId="77777777" w:rsidR="008060FC" w:rsidRPr="00B950B7" w:rsidRDefault="008060FC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  <w:p w14:paraId="166F4702" w14:textId="0DE6A6C5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1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56B20AF5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</w:t>
            </w:r>
          </w:p>
          <w:p w14:paraId="4603C8A8" w14:textId="4BC6540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4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B7E36ED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  <w:p w14:paraId="1A359FF6" w14:textId="3D68DDB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6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3A302A0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  <w:p w14:paraId="16466C6C" w14:textId="0B5A969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2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06B1F07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  <w:p w14:paraId="26BA2CB9" w14:textId="168DDA7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5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7234A7B8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</w:t>
            </w:r>
          </w:p>
          <w:p w14:paraId="4F52859B" w14:textId="3CD15EF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BCA5A92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2BDC6154" w14:textId="60F4E0B2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8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C6B4B50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  <w:p w14:paraId="408E9B13" w14:textId="6464C21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BC0FCD4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  <w:p w14:paraId="39DFED49" w14:textId="5BA7B332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5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B0B3241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  <w:p w14:paraId="5E9EEB00" w14:textId="4E1C03F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3A4CBB3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</w:t>
            </w:r>
          </w:p>
          <w:p w14:paraId="11AA44E8" w14:textId="0112550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8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1510340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</w:t>
            </w:r>
          </w:p>
          <w:p w14:paraId="4C222CF5" w14:textId="1F7BFB1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7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6E36656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2B1BC072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ne</w:t>
            </w:r>
          </w:p>
        </w:tc>
        <w:tc>
          <w:tcPr>
            <w:tcW w:w="299" w:type="pct"/>
          </w:tcPr>
          <w:p w14:paraId="7961B3A4" w14:textId="77777777" w:rsidR="008060FC" w:rsidRPr="00B950B7" w:rsidRDefault="008060FC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  <w:p w14:paraId="62B2A9A2" w14:textId="4B90D4F1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1814E0DF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  <w:p w14:paraId="7B228BFB" w14:textId="302B6196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A45B92F" w14:textId="5E9870C5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77611E1B" w14:textId="688FAF8A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5E00C1E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63CCF0CF" w14:textId="2F6A88C0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1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4D45F9D3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483F30E8" w14:textId="7D429C0B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132A0500" w14:textId="77777777" w:rsidR="008060FC" w:rsidRPr="00B950B7" w:rsidRDefault="008060F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  <w:p w14:paraId="3B4409DA" w14:textId="087769C6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1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E8997D0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3C3AB44E" w14:textId="6BA47BA3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7A597D9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  <w:p w14:paraId="3323F272" w14:textId="3B532396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112EB36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0518DEA7" w14:textId="48DA9E29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B5BAC6D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  <w:p w14:paraId="26225AFA" w14:textId="40400443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CE88A93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  <w:p w14:paraId="0F08E60A" w14:textId="072948C5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6558BEF" w14:textId="77777777" w:rsidR="0076672B" w:rsidRPr="00B950B7" w:rsidRDefault="0076672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  <w:p w14:paraId="636DD078" w14:textId="0EE2BAE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6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3C990295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5CD9A371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73E70038" w14:textId="77777777" w:rsidR="008060FC" w:rsidRPr="00B950B7" w:rsidRDefault="008060FC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4601AB7" w14:textId="38FEAF15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1437BA19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5EDB134" w14:textId="282C54A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9743546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5AB3DFBF" w14:textId="2F471C0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04E76D3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19B83A5" w14:textId="5863E83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6DAF11A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061621F1" w14:textId="6623BBB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4369D7F1" w14:textId="77777777" w:rsidR="008060FC" w:rsidRPr="00B950B7" w:rsidRDefault="008060F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A20DB97" w14:textId="068412C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C1494D5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994FCCE" w14:textId="5CB1C10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3B35994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F8E381C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2806E96" w14:textId="13ACC537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FCA4C15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41F58F1" w14:textId="0C7A276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7FAB4B8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01A3F77C" w14:textId="621C960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470B3E9" w14:textId="77777777" w:rsidR="0076672B" w:rsidRPr="00B950B7" w:rsidRDefault="0076672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A5A1309" w14:textId="22BD14F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</w:t>
            </w:r>
            <w:r w:rsidR="000930C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11EBD5AA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5504E9F4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Current smoking</w:t>
            </w:r>
          </w:p>
        </w:tc>
        <w:tc>
          <w:tcPr>
            <w:tcW w:w="299" w:type="pct"/>
          </w:tcPr>
          <w:p w14:paraId="3890134D" w14:textId="77777777" w:rsidR="00684273" w:rsidRPr="00B950B7" w:rsidRDefault="0068427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14:paraId="0A414CC3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062A9BE0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BAA9B58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B1656EF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3311F21B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5281C322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5727DA93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EF91078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3F9A7FB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3BAE2099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2257450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14AD6C42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1F70A1DE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37F430F0" w14:textId="77777777" w:rsidR="002D54D1" w:rsidRPr="00B950B7" w:rsidRDefault="002D54D1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0</w:t>
            </w:r>
          </w:p>
          <w:p w14:paraId="3EFE8396" w14:textId="16BAB366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3846E5C3" w14:textId="77777777" w:rsidR="002D54D1" w:rsidRPr="00B950B7" w:rsidRDefault="002D54D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2</w:t>
            </w:r>
          </w:p>
          <w:p w14:paraId="450AE556" w14:textId="5B6ADC4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0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FD6A950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6</w:t>
            </w:r>
          </w:p>
          <w:p w14:paraId="4E0CF7E5" w14:textId="5B13750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.9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843530C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2</w:t>
            </w:r>
          </w:p>
          <w:p w14:paraId="628EFC5B" w14:textId="363C9ECB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.0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530EE8A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4</w:t>
            </w:r>
          </w:p>
          <w:p w14:paraId="22742C0B" w14:textId="77F50F52" w:rsidR="00684273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.2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69E7DB12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1</w:t>
            </w:r>
          </w:p>
          <w:p w14:paraId="5DCA5492" w14:textId="1B498E5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.4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4C27844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0</w:t>
            </w:r>
          </w:p>
          <w:p w14:paraId="361B562F" w14:textId="78FE8E6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.8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B323F60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</w:t>
            </w:r>
          </w:p>
          <w:p w14:paraId="51C60730" w14:textId="631DE06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.9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790770C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4</w:t>
            </w:r>
          </w:p>
          <w:p w14:paraId="350EAC88" w14:textId="1D04398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6F6A12A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</w:t>
            </w:r>
          </w:p>
          <w:p w14:paraId="0EFDAD0F" w14:textId="3D70C2F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.5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12E54B0" w14:textId="77777777" w:rsidR="003E2A79" w:rsidRPr="00B950B7" w:rsidRDefault="003E2A7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0</w:t>
            </w:r>
          </w:p>
          <w:p w14:paraId="34E4CF26" w14:textId="2D40BBE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.7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A04F102" w14:textId="77777777" w:rsidR="003E2A79" w:rsidRPr="00B950B7" w:rsidRDefault="003E2A7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0</w:t>
            </w:r>
          </w:p>
          <w:p w14:paraId="48EBAF35" w14:textId="4895C84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6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265E4585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5C1ED7F2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299" w:type="pct"/>
          </w:tcPr>
          <w:p w14:paraId="42B729D7" w14:textId="77777777" w:rsidR="002D54D1" w:rsidRPr="00B950B7" w:rsidRDefault="002D54D1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  <w:p w14:paraId="264F530E" w14:textId="195D9B87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7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0D896A9A" w14:textId="77777777" w:rsidR="002D54D1" w:rsidRPr="00B950B7" w:rsidRDefault="002D54D1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</w:t>
            </w:r>
          </w:p>
          <w:p w14:paraId="4C320864" w14:textId="063333A7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2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EA14113" w14:textId="77777777" w:rsidR="00D82110" w:rsidRPr="00B950B7" w:rsidRDefault="00D82110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  <w:p w14:paraId="3678C908" w14:textId="4AC108A7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22BE5B9" w14:textId="77777777" w:rsidR="00D82110" w:rsidRPr="00B950B7" w:rsidRDefault="00D82110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52C5168A" w14:textId="4668949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1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CE4D493" w14:textId="77777777" w:rsidR="00D82110" w:rsidRPr="00B950B7" w:rsidRDefault="00D82110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6DFE95C7" w14:textId="5DB5AB75" w:rsidR="00684273" w:rsidRPr="00B950B7" w:rsidRDefault="00D82110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703B481B" w14:textId="77777777" w:rsidR="00D82110" w:rsidRPr="00B950B7" w:rsidRDefault="00D82110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  <w:p w14:paraId="5AC4F7D7" w14:textId="02CC08D6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B6E7D01" w14:textId="77777777" w:rsidR="00D82110" w:rsidRPr="00B950B7" w:rsidRDefault="00D82110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5164D962" w14:textId="69DF63F7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7B28568" w14:textId="77777777" w:rsidR="00D82110" w:rsidRPr="00B950B7" w:rsidRDefault="00D82110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24F45C1F" w14:textId="523B1524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3953385" w14:textId="77777777" w:rsidR="00D82110" w:rsidRPr="00B950B7" w:rsidRDefault="00D82110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  <w:p w14:paraId="4D7ECABB" w14:textId="02EE4942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6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6269471" w14:textId="77777777" w:rsidR="00D82110" w:rsidRPr="00B950B7" w:rsidRDefault="00D82110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14344DFD" w14:textId="7D4079BC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C340B5C" w14:textId="77777777" w:rsidR="003E2A79" w:rsidRPr="00B950B7" w:rsidRDefault="003E2A79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  <w:p w14:paraId="35A0A586" w14:textId="4AEA3FC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FFD877A" w14:textId="77777777" w:rsidR="003E2A79" w:rsidRPr="00B950B7" w:rsidRDefault="003E2A79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</w:t>
            </w:r>
          </w:p>
          <w:p w14:paraId="6EFACB83" w14:textId="72B96B67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9*</w:t>
            </w:r>
            <w:r w:rsidR="00E0004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79B3CB36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099DCC92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074885D6" w14:textId="77777777" w:rsidR="002D54D1" w:rsidRPr="00B950B7" w:rsidRDefault="002D54D1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05BDBAEF" w14:textId="759608D3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1095B499" w14:textId="77777777" w:rsidR="002D54D1" w:rsidRPr="00B950B7" w:rsidRDefault="002D54D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5AB917A6" w14:textId="26C805B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5BD216F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09CD1752" w14:textId="201C99D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303EF70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  <w:p w14:paraId="1C045A5E" w14:textId="1EDFABB9" w:rsidR="00684273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BB18BF8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6E0B76C0" w14:textId="41AD2728" w:rsidR="00684273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4877294B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8D7A334" w14:textId="0EDF482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00241A2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39CDAAF" w14:textId="19C645C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37E286C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070C58C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9E1573B" w14:textId="42F19A9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AB04E1E" w14:textId="77777777" w:rsidR="00D82110" w:rsidRPr="00B950B7" w:rsidRDefault="00D82110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4DC3B69" w14:textId="6BDE753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B90938B" w14:textId="77777777" w:rsidR="003E2A79" w:rsidRPr="00B950B7" w:rsidRDefault="003E2A7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3FE02833" w14:textId="3C9516E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C977843" w14:textId="77777777" w:rsidR="003E2A79" w:rsidRPr="00B950B7" w:rsidRDefault="003E2A7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15730C83" w14:textId="7DEEFC07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  <w:r w:rsidR="00BF60B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4B44C8D8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0187DDB8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Current alcohol consumption</w:t>
            </w:r>
          </w:p>
        </w:tc>
        <w:tc>
          <w:tcPr>
            <w:tcW w:w="299" w:type="pct"/>
          </w:tcPr>
          <w:p w14:paraId="54517C23" w14:textId="77777777" w:rsidR="00684273" w:rsidRPr="00B950B7" w:rsidRDefault="0068427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14:paraId="55142F92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0271C5B7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61BAB081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52123974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2032F9E6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5EA9AF77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EBD49F0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ECA50A2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2842587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2A07B3E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1A4D324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02488E5B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28D9EC39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53F6A9AD" w14:textId="77777777" w:rsidR="003E2A79" w:rsidRPr="00B950B7" w:rsidRDefault="003E2A79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1</w:t>
            </w:r>
          </w:p>
          <w:p w14:paraId="4B4813CF" w14:textId="5A0F054F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0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387CDE1D" w14:textId="77777777" w:rsidR="003E2A79" w:rsidRPr="00B950B7" w:rsidRDefault="003E2A7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  <w:p w14:paraId="272CC285" w14:textId="23FA853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7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56B9366" w14:textId="77777777" w:rsidR="003E2A79" w:rsidRPr="00B950B7" w:rsidRDefault="003E2A7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4</w:t>
            </w:r>
          </w:p>
          <w:p w14:paraId="7B2F2561" w14:textId="7C38361D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0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EFC4E47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</w:t>
            </w:r>
          </w:p>
          <w:p w14:paraId="5AB9FBDD" w14:textId="53393CF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6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0A39656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1</w:t>
            </w:r>
          </w:p>
          <w:p w14:paraId="2C00306B" w14:textId="6AAD4F8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326352F0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4</w:t>
            </w:r>
          </w:p>
          <w:p w14:paraId="1E4E3843" w14:textId="65C748E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.2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C516427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4</w:t>
            </w:r>
          </w:p>
          <w:p w14:paraId="39D12F71" w14:textId="3DC4C4F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.8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88734AC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</w:t>
            </w:r>
          </w:p>
          <w:p w14:paraId="2915D85F" w14:textId="7D2D151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.8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E31AD68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6</w:t>
            </w:r>
          </w:p>
          <w:p w14:paraId="461A7194" w14:textId="226607CB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.5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317A3C0" w14:textId="77777777" w:rsidR="004B6E09" w:rsidRPr="00B950B7" w:rsidRDefault="004B6E0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</w:t>
            </w:r>
          </w:p>
          <w:p w14:paraId="7F841606" w14:textId="6ED6BBEB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C274859" w14:textId="77777777" w:rsidR="004B6E09" w:rsidRPr="00B950B7" w:rsidRDefault="004B6E0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7</w:t>
            </w:r>
          </w:p>
          <w:p w14:paraId="094DED87" w14:textId="372B0A9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8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50C5086" w14:textId="77777777" w:rsidR="004B6E09" w:rsidRPr="00B950B7" w:rsidRDefault="004B6E0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8</w:t>
            </w:r>
          </w:p>
          <w:p w14:paraId="0D9E0593" w14:textId="25315F0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2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7E69B9E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3489E425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299" w:type="pct"/>
          </w:tcPr>
          <w:p w14:paraId="10B5FEBF" w14:textId="77777777" w:rsidR="003E2A79" w:rsidRPr="00B950B7" w:rsidRDefault="003E2A79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1</w:t>
            </w:r>
          </w:p>
          <w:p w14:paraId="290223EE" w14:textId="59D8909F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.6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5A3A07A4" w14:textId="77777777" w:rsidR="003E2A79" w:rsidRPr="00B950B7" w:rsidRDefault="003E2A79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0</w:t>
            </w:r>
          </w:p>
          <w:p w14:paraId="52292CB0" w14:textId="45BA5769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6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728FE34" w14:textId="77777777" w:rsidR="003E2A79" w:rsidRPr="00B950B7" w:rsidRDefault="003E2A79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5</w:t>
            </w:r>
          </w:p>
          <w:p w14:paraId="10A443DE" w14:textId="6EEB31D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.6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3083AF1" w14:textId="77777777" w:rsidR="004670DB" w:rsidRPr="00B950B7" w:rsidRDefault="004670D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3</w:t>
            </w:r>
          </w:p>
          <w:p w14:paraId="08CC4CA8" w14:textId="56760F03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.2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D4FEFD4" w14:textId="77777777" w:rsidR="004670DB" w:rsidRPr="00B950B7" w:rsidRDefault="004670D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5</w:t>
            </w:r>
          </w:p>
          <w:p w14:paraId="20A57491" w14:textId="2553FC29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9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7FA8DF39" w14:textId="77777777" w:rsidR="004670DB" w:rsidRPr="00B950B7" w:rsidRDefault="004670D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</w:t>
            </w:r>
          </w:p>
          <w:p w14:paraId="0675A69C" w14:textId="13FA1FEA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2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D4CC557" w14:textId="77777777" w:rsidR="004670DB" w:rsidRPr="00B950B7" w:rsidRDefault="004670D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  <w:p w14:paraId="6A857088" w14:textId="0ED66F3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4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6D47317" w14:textId="77777777" w:rsidR="004670DB" w:rsidRPr="00B950B7" w:rsidRDefault="004670DB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  <w:p w14:paraId="1C3B04A6" w14:textId="3417C708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2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985CE5E" w14:textId="77777777" w:rsidR="004B6E09" w:rsidRPr="00B950B7" w:rsidRDefault="004B6E09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1F2E15B8" w14:textId="72B90B05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C17CBA3" w14:textId="77777777" w:rsidR="004B6E09" w:rsidRPr="00B950B7" w:rsidRDefault="004B6E09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4603FD46" w14:textId="5FB2AC07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54C84BC" w14:textId="77777777" w:rsidR="004B6E09" w:rsidRPr="00B950B7" w:rsidRDefault="004B6E09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1</w:t>
            </w:r>
          </w:p>
          <w:p w14:paraId="22184092" w14:textId="6006F5F8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.3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2DFD293" w14:textId="77777777" w:rsidR="004B6E09" w:rsidRPr="00B950B7" w:rsidRDefault="004B6E09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3</w:t>
            </w:r>
          </w:p>
          <w:p w14:paraId="1771E839" w14:textId="3F808FD4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.1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300EFFE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34ECA5C3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5B32A924" w14:textId="77777777" w:rsidR="003E2A79" w:rsidRPr="00B950B7" w:rsidRDefault="003E2A79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759FE781" w14:textId="0F99B8E6" w:rsidR="003E2A79" w:rsidRPr="00B950B7" w:rsidRDefault="005A71E3" w:rsidP="003E2A79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72C8A12F" w14:textId="77777777" w:rsidR="003E2A79" w:rsidRPr="00B950B7" w:rsidRDefault="003E2A7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2812C83" w14:textId="012D2F4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7C219AF" w14:textId="77777777" w:rsidR="003E2A79" w:rsidRPr="00B950B7" w:rsidRDefault="003E2A7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00955FC1" w14:textId="5E284E0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3145EAA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7D87317F" w14:textId="563E43B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47BCBCF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4682D2CB" w14:textId="3D6FFFC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0FC34AA0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23DD8C4A" w14:textId="006E6D7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8A64B38" w14:textId="77777777" w:rsidR="004670DB" w:rsidRPr="00B950B7" w:rsidRDefault="004670DB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55BC4DC" w14:textId="023EA1E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C9BD476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A27016A" w14:textId="77777777" w:rsidR="004B6E09" w:rsidRPr="00B950B7" w:rsidRDefault="004B6E0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7132709B" w14:textId="0A3B993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DF46284" w14:textId="77777777" w:rsidR="004B6E09" w:rsidRPr="00B950B7" w:rsidRDefault="004B6E0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3716DDEC" w14:textId="3061DC62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28189B5" w14:textId="77777777" w:rsidR="004B6E09" w:rsidRPr="00B950B7" w:rsidRDefault="004B6E0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034C8B11" w14:textId="6B403B8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  <w:r w:rsidR="003E2A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34487A8" w14:textId="77777777" w:rsidR="004B6E09" w:rsidRPr="00B950B7" w:rsidRDefault="004B6E09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2A7FC6F8" w14:textId="72F1D89D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20EDDC95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560389DC" w14:textId="77777777" w:rsidR="002F19E9" w:rsidRPr="00B950B7" w:rsidRDefault="002F19E9" w:rsidP="002F19E9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Special diet</w:t>
            </w:r>
          </w:p>
        </w:tc>
        <w:tc>
          <w:tcPr>
            <w:tcW w:w="299" w:type="pct"/>
          </w:tcPr>
          <w:p w14:paraId="60CCABAB" w14:textId="77777777" w:rsidR="002F19E9" w:rsidRPr="00B950B7" w:rsidRDefault="002F19E9" w:rsidP="002F19E9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14:paraId="26E29B6F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5E71C2C5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D49EA6A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7B2BF19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0F59ECB7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07DAD8AA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71B69D5D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05BFEE0D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F1C268A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65FF505A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0EBA6CD5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6964C5C2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6033F241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 xml:space="preserve">  No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5ED5DCE5" w14:textId="77777777" w:rsidR="00F30027" w:rsidRPr="00B950B7" w:rsidRDefault="00F30027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4</w:t>
            </w:r>
          </w:p>
          <w:p w14:paraId="43E1954F" w14:textId="5458A004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.7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4ECD087E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2</w:t>
            </w:r>
          </w:p>
          <w:p w14:paraId="4029CE8B" w14:textId="78D8F25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B06C834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</w:t>
            </w:r>
          </w:p>
          <w:p w14:paraId="1EE571FB" w14:textId="7A08DBD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.6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17FE8BD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2</w:t>
            </w:r>
          </w:p>
          <w:p w14:paraId="63526899" w14:textId="55F644D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3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991D2F4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2</w:t>
            </w:r>
          </w:p>
          <w:p w14:paraId="6B839B2F" w14:textId="523EFD3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1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669D6247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3</w:t>
            </w:r>
          </w:p>
          <w:p w14:paraId="32E53F9A" w14:textId="4A351DC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7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360DE27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  <w:p w14:paraId="1FC5D595" w14:textId="657798B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6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597F377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  <w:p w14:paraId="039F786B" w14:textId="02656B47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5102E67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17DB58B2" w14:textId="7E5B5AE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07190E3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4E66481" w14:textId="67796FC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B91BE03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9</w:t>
            </w:r>
          </w:p>
          <w:p w14:paraId="25AA796A" w14:textId="5EC829C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.7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30BC82C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0</w:t>
            </w:r>
          </w:p>
          <w:p w14:paraId="1800951A" w14:textId="14265DF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.0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7131FDE5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5A038FF9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299" w:type="pct"/>
          </w:tcPr>
          <w:p w14:paraId="04DB1B3A" w14:textId="77777777" w:rsidR="00F30027" w:rsidRPr="00B950B7" w:rsidRDefault="00F30027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  <w:p w14:paraId="55B71DE5" w14:textId="55B1543B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6A01EFEE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  <w:p w14:paraId="6D02BD3F" w14:textId="0B019EA5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3C8E8CB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  <w:p w14:paraId="1D22F8AC" w14:textId="409A4157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3F548C2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61AAAFC8" w14:textId="66B2F72D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85792C7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</w:t>
            </w:r>
          </w:p>
          <w:p w14:paraId="6C266891" w14:textId="6A1936A3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7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6F453307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</w:t>
            </w:r>
          </w:p>
          <w:p w14:paraId="18866582" w14:textId="36260C3D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1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066FAD4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9</w:t>
            </w:r>
          </w:p>
          <w:p w14:paraId="76F0F62E" w14:textId="45093D35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9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C4CFA6E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2</w:t>
            </w:r>
          </w:p>
          <w:p w14:paraId="15212745" w14:textId="0ED6A7BE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7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C7BB37F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8</w:t>
            </w:r>
          </w:p>
          <w:p w14:paraId="33EC2C8D" w14:textId="4EB05853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.9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DAED3E9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</w:t>
            </w:r>
          </w:p>
          <w:p w14:paraId="0675F6B1" w14:textId="593D558F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1BBAE2F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3</w:t>
            </w:r>
          </w:p>
          <w:p w14:paraId="76859321" w14:textId="54983672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1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AE78467" w14:textId="77777777" w:rsidR="00F30027" w:rsidRPr="00B950B7" w:rsidRDefault="00F30027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</w:t>
            </w:r>
          </w:p>
          <w:p w14:paraId="7D6A46FB" w14:textId="7D4C3736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6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26742D4A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25E63DFE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22FBDBE7" w14:textId="77777777" w:rsidR="00F30027" w:rsidRPr="00B950B7" w:rsidRDefault="00F30027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CE5003C" w14:textId="409DE074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0E092BD6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846B1CC" w14:textId="594DDFF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14E87B6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5B1FBB32" w14:textId="0FD2A9F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12F235C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B5D5011" w14:textId="77F5B11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6DC0C2C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5D59362" w14:textId="688D1A5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4164E6AE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D841682" w14:textId="2284129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FF0B767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F602F19" w14:textId="6BA64B3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</w:t>
            </w:r>
            <w:r w:rsidR="00F3002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7FBC2EC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AB8ABC4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7071C6DA" w14:textId="7582DC9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7E68158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B2AA517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0FCF964" w14:textId="5F82B9B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FBF97E8" w14:textId="77777777" w:rsidR="00F30027" w:rsidRPr="00B950B7" w:rsidRDefault="00F30027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3F844CC" w14:textId="70FC563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  <w:r w:rsidR="000C3601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C61A5F1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51FA27EE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Diet-related anxiety</w:t>
            </w:r>
          </w:p>
        </w:tc>
        <w:tc>
          <w:tcPr>
            <w:tcW w:w="299" w:type="pct"/>
          </w:tcPr>
          <w:p w14:paraId="04DAAA35" w14:textId="77777777" w:rsidR="00684273" w:rsidRPr="00B950B7" w:rsidRDefault="0068427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14:paraId="53C07770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9B2E8C5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7F988250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8CC3279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6CB905B9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11D8C23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3595CCFE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EE6018B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68D60018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74CE874F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3229E5CD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0A836237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1927D86F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1D6A42F5" w14:textId="77777777" w:rsidR="002F080F" w:rsidRPr="00B950B7" w:rsidRDefault="002F080F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6</w:t>
            </w:r>
          </w:p>
          <w:p w14:paraId="28A6D18C" w14:textId="1953BB4D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.6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0947CA46" w14:textId="77777777" w:rsidR="002F080F" w:rsidRPr="00B950B7" w:rsidRDefault="002F080F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3</w:t>
            </w:r>
          </w:p>
          <w:p w14:paraId="22C1BCAE" w14:textId="4559A2DB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D772CBA" w14:textId="77777777" w:rsidR="002F080F" w:rsidRPr="00B950B7" w:rsidRDefault="002F080F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2</w:t>
            </w:r>
          </w:p>
          <w:p w14:paraId="7D702A5C" w14:textId="3D3DEC3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.3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3F519F6" w14:textId="77777777" w:rsidR="002F080F" w:rsidRPr="00B950B7" w:rsidRDefault="002F080F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9</w:t>
            </w:r>
          </w:p>
          <w:p w14:paraId="531612BE" w14:textId="4B93E3B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.0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8C206A1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4</w:t>
            </w:r>
          </w:p>
          <w:p w14:paraId="10D9DEAA" w14:textId="3CF3C2EB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0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3D0CAD0B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7</w:t>
            </w:r>
          </w:p>
          <w:p w14:paraId="113FD8DB" w14:textId="2D440D1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02440DB" w14:textId="5013248C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7</w:t>
            </w:r>
          </w:p>
          <w:p w14:paraId="596F0CC5" w14:textId="3F1C6C0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6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BE9E579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1449B8C9" w14:textId="162622A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6C008A2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6</w:t>
            </w:r>
          </w:p>
          <w:p w14:paraId="6B42BAFA" w14:textId="0D508797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.7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B296DC1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  <w:p w14:paraId="7A0BFF5B" w14:textId="580C7D6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D97E2F9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8</w:t>
            </w:r>
          </w:p>
          <w:p w14:paraId="39502DAF" w14:textId="1D5F5FE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.5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EE5619C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3</w:t>
            </w:r>
          </w:p>
          <w:p w14:paraId="53F57481" w14:textId="51A3681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3286F314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6D5B9A4A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299" w:type="pct"/>
          </w:tcPr>
          <w:p w14:paraId="3A27029E" w14:textId="77777777" w:rsidR="002F080F" w:rsidRPr="00B950B7" w:rsidRDefault="002F080F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7</w:t>
            </w:r>
          </w:p>
          <w:p w14:paraId="6E3AFF91" w14:textId="407C5A20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2C121241" w14:textId="77777777" w:rsidR="002F080F" w:rsidRPr="00B950B7" w:rsidRDefault="002F080F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8</w:t>
            </w:r>
          </w:p>
          <w:p w14:paraId="686B5316" w14:textId="238D93C0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.1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F03F6A2" w14:textId="77777777" w:rsidR="002F080F" w:rsidRPr="00B950B7" w:rsidRDefault="002F080F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</w:t>
            </w:r>
          </w:p>
          <w:p w14:paraId="785F651B" w14:textId="4277ACF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94DDBB6" w14:textId="77777777" w:rsidR="002F080F" w:rsidRPr="00B950B7" w:rsidRDefault="002F080F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</w:t>
            </w:r>
          </w:p>
          <w:p w14:paraId="7EB6AF25" w14:textId="203C4116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4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71512B8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  <w:p w14:paraId="416A25D6" w14:textId="1CA3DBC8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3477F38F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8</w:t>
            </w:r>
          </w:p>
          <w:p w14:paraId="203A6546" w14:textId="2C4A782D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DB8E376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  <w:p w14:paraId="7B4C02CC" w14:textId="211D86C5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43AF2FEF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</w:t>
            </w:r>
          </w:p>
          <w:p w14:paraId="2E143A2E" w14:textId="05C90DB9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93EEAFC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5908CA1B" w14:textId="22F117AA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4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F420146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  <w:p w14:paraId="413E4E04" w14:textId="3D494508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C7AF463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</w:t>
            </w:r>
          </w:p>
          <w:p w14:paraId="0E43D1FD" w14:textId="370DF3DA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4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CF587EE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5</w:t>
            </w:r>
          </w:p>
          <w:p w14:paraId="5ADB84EA" w14:textId="0EB9121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9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60208D59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7E281995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6E10E3D0" w14:textId="77777777" w:rsidR="002F080F" w:rsidRPr="00B950B7" w:rsidRDefault="002F080F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36A68BB" w14:textId="53F04E56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0B3282BF" w14:textId="77777777" w:rsidR="002F080F" w:rsidRPr="00B950B7" w:rsidRDefault="002F080F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440B4AA" w14:textId="4BC8BB2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093230A" w14:textId="77777777" w:rsidR="002F080F" w:rsidRPr="00B950B7" w:rsidRDefault="002F080F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15F925C" w14:textId="455C3A2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5A4EC7B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A7E9A88" w14:textId="18D0220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90F8FB8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35FB1558" w14:textId="5684B3F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24EE4B45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C6EA4CF" w14:textId="4656FFA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66C01AE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3BB5A338" w14:textId="44A9C07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6E0C552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243654C" w14:textId="2CA50BF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DFC9A4C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E91F92A" w14:textId="75540B57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11090F5" w14:textId="77777777" w:rsidR="00684273" w:rsidRPr="00B950B7" w:rsidRDefault="0068427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D7FCEFE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395D288" w14:textId="325A703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877F09B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05BA88D9" w14:textId="5F4240A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="000020B7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4DEB99B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5BDB8917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Paternal smoking</w:t>
            </w:r>
          </w:p>
        </w:tc>
        <w:tc>
          <w:tcPr>
            <w:tcW w:w="299" w:type="pct"/>
          </w:tcPr>
          <w:p w14:paraId="10271791" w14:textId="77777777" w:rsidR="00684273" w:rsidRPr="00B950B7" w:rsidRDefault="0068427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14:paraId="46BFD1D8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7E21FD6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8EC42D0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ACBF8E2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6E17CF57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27A2342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2A76F1F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C5ED16E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C952248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050FC46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0DEAD449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7A3B6EDB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6F8334EA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1778E251" w14:textId="77777777" w:rsidR="001D5A0C" w:rsidRPr="00B950B7" w:rsidRDefault="001D5A0C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9</w:t>
            </w:r>
          </w:p>
          <w:p w14:paraId="1791EB66" w14:textId="06ACC359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.5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495C485C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1</w:t>
            </w:r>
          </w:p>
          <w:p w14:paraId="54005B3B" w14:textId="18CC88C7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16D91C9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2</w:t>
            </w:r>
          </w:p>
          <w:p w14:paraId="2CB8C299" w14:textId="3BF47DB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0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79BBC30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</w:t>
            </w:r>
          </w:p>
          <w:p w14:paraId="470E2B18" w14:textId="7539755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3*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9AE1DE9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6</w:t>
            </w:r>
          </w:p>
          <w:p w14:paraId="05980473" w14:textId="65C1704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.1*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10E92331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9</w:t>
            </w:r>
          </w:p>
          <w:p w14:paraId="33EF6341" w14:textId="3B04BE5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.3*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C31504C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4</w:t>
            </w:r>
          </w:p>
          <w:p w14:paraId="01BF864A" w14:textId="0BF9222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.2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55BB5B9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</w:t>
            </w:r>
          </w:p>
          <w:p w14:paraId="2B8F77E9" w14:textId="5C3838D2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.0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D6FE05B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</w:t>
            </w:r>
          </w:p>
          <w:p w14:paraId="39F7F3DF" w14:textId="432C1F1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F435D56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  <w:p w14:paraId="785394C4" w14:textId="7AAAB2A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713D1B9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4</w:t>
            </w:r>
          </w:p>
          <w:p w14:paraId="397F0C7A" w14:textId="532993C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9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8DE6A29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6</w:t>
            </w:r>
          </w:p>
          <w:p w14:paraId="5A0E861A" w14:textId="508C118D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8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3F03B9D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5518B879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299" w:type="pct"/>
          </w:tcPr>
          <w:p w14:paraId="736BA773" w14:textId="77777777" w:rsidR="001D5A0C" w:rsidRPr="00B950B7" w:rsidRDefault="001D5A0C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5</w:t>
            </w:r>
          </w:p>
          <w:p w14:paraId="3069EFF8" w14:textId="597A251A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42BC245C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</w:t>
            </w:r>
          </w:p>
          <w:p w14:paraId="6B27DA27" w14:textId="762C6D46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85C6F77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</w:t>
            </w:r>
          </w:p>
          <w:p w14:paraId="72E8FAEF" w14:textId="570C1CCE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AC2E5C5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0</w:t>
            </w:r>
          </w:p>
          <w:p w14:paraId="6EEF8AE6" w14:textId="26669CED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2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5EB059F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  <w:p w14:paraId="76B07EEE" w14:textId="6FD52CD7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8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1961B7F5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  <w:p w14:paraId="6C026785" w14:textId="30AF5AB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8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41C5302D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  <w:p w14:paraId="334A4B49" w14:textId="2407F48A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0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BFD50BE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  <w:p w14:paraId="4436EDA3" w14:textId="227CC748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9F531F6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  <w:p w14:paraId="0A474FF3" w14:textId="1F0433A6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8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5953B3D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  <w:p w14:paraId="6CD2C68F" w14:textId="10AF6D2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04A44AF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7</w:t>
            </w:r>
          </w:p>
          <w:p w14:paraId="6D185F5F" w14:textId="7DF93B62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173929B" w14:textId="77777777" w:rsidR="001D5A0C" w:rsidRPr="00B950B7" w:rsidRDefault="001D5A0C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</w:t>
            </w:r>
          </w:p>
          <w:p w14:paraId="5B0FB06D" w14:textId="7E8F5549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3B41B153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322BACBC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361C3CF7" w14:textId="77777777" w:rsidR="001D5A0C" w:rsidRPr="00B950B7" w:rsidRDefault="001D5A0C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  <w:p w14:paraId="508E72B3" w14:textId="1C52518B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6AFE5487" w14:textId="25387F2E" w:rsidR="001D5A0C" w:rsidRPr="00B950B7" w:rsidRDefault="00902EB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3D32508" w14:textId="6603362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0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4119341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  <w:p w14:paraId="56405BE0" w14:textId="73ADC7B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*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8ACB7EC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  <w:p w14:paraId="7E119483" w14:textId="668C91F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5*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689E991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  <w:p w14:paraId="037B5443" w14:textId="5B8A6AF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0*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11B5DC5E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2D5C4CC2" w14:textId="7A6A1D9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9*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019007E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  <w:p w14:paraId="48F96DB7" w14:textId="3E4E825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7E4739C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23F2EB03" w14:textId="24E4D48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85FD3F6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  <w:p w14:paraId="392E8A49" w14:textId="4A0A239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D84BEE4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  <w:p w14:paraId="497BF533" w14:textId="4ED48DE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446CF1D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</w:t>
            </w:r>
          </w:p>
          <w:p w14:paraId="337A87D6" w14:textId="1237D8A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1*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DF8FF3C" w14:textId="77777777" w:rsidR="001D5A0C" w:rsidRPr="00B950B7" w:rsidRDefault="001D5A0C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</w:t>
            </w:r>
          </w:p>
          <w:p w14:paraId="7EB9DC34" w14:textId="37731D3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7</w:t>
            </w:r>
            <w:r w:rsidR="008D70DA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500C4754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623C8F7F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Maternal smoking</w:t>
            </w:r>
          </w:p>
        </w:tc>
        <w:tc>
          <w:tcPr>
            <w:tcW w:w="299" w:type="pct"/>
          </w:tcPr>
          <w:p w14:paraId="4859ECE1" w14:textId="77777777" w:rsidR="00684273" w:rsidRPr="00B950B7" w:rsidRDefault="0068427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14:paraId="3CE1433D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8DD4A49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C77A52A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5082383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4447179B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766165EE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1904663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66E8FF3B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3946E47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057463A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6F2DEDE4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32FCC33D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021932F7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15D8B0DE" w14:textId="77777777" w:rsidR="00472650" w:rsidRPr="00B950B7" w:rsidRDefault="00472650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5</w:t>
            </w:r>
          </w:p>
          <w:p w14:paraId="1BC4F238" w14:textId="142B1533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0FAD5A52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8</w:t>
            </w:r>
          </w:p>
          <w:p w14:paraId="6D8D0292" w14:textId="4861EFA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3E9F738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6</w:t>
            </w:r>
          </w:p>
          <w:p w14:paraId="55A87CAB" w14:textId="3070FEA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.4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E17BCB8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3</w:t>
            </w:r>
          </w:p>
          <w:p w14:paraId="3BC3A009" w14:textId="06756A9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1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208E57E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1</w:t>
            </w:r>
          </w:p>
          <w:p w14:paraId="5ADF5308" w14:textId="6B4C4EF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.7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0C7C1B60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6</w:t>
            </w:r>
          </w:p>
          <w:p w14:paraId="44814AF9" w14:textId="3A98B57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.3*</w:t>
            </w:r>
            <w:r w:rsidR="0003662D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CCD7974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1</w:t>
            </w:r>
          </w:p>
          <w:p w14:paraId="2F260FF8" w14:textId="540E4B2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.2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255EE37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1</w:t>
            </w:r>
          </w:p>
          <w:p w14:paraId="623F6AF1" w14:textId="294E7E8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.6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296F8B7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2</w:t>
            </w:r>
          </w:p>
          <w:p w14:paraId="35F69530" w14:textId="303C97C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.0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3A6DC47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3</w:t>
            </w:r>
          </w:p>
          <w:p w14:paraId="4FC63305" w14:textId="3FD5927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A26A341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9</w:t>
            </w:r>
          </w:p>
          <w:p w14:paraId="01A025D4" w14:textId="11DE061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8D41B2B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0</w:t>
            </w:r>
          </w:p>
          <w:p w14:paraId="77D7F5C7" w14:textId="2C71D41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7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21B92D0D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25DAC86A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299" w:type="pct"/>
          </w:tcPr>
          <w:p w14:paraId="176238A0" w14:textId="77777777" w:rsidR="00472650" w:rsidRPr="00B950B7" w:rsidRDefault="00472650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4</w:t>
            </w:r>
          </w:p>
          <w:p w14:paraId="55474866" w14:textId="6702CE6C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67408428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</w:t>
            </w:r>
          </w:p>
          <w:p w14:paraId="2AB14C3E" w14:textId="6F06EAD7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14C5EA2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  <w:p w14:paraId="6EC6C288" w14:textId="0B81D76B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6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8D0AB72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</w:t>
            </w:r>
          </w:p>
          <w:p w14:paraId="5A21DDB5" w14:textId="0778337D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F318EAC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60433DCC" w14:textId="488490AC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74E035AB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0EA69B2C" w14:textId="70130B2B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B663296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89B9538" w14:textId="17545D8F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08DC891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73B83B97" w14:textId="03329614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071A591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7DD2FD2C" w14:textId="0793F3A9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2F109D8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24781CA" w14:textId="194AA07A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4713A75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4</w:t>
            </w:r>
          </w:p>
          <w:p w14:paraId="2C4ADF27" w14:textId="64885A35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74EDAA9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</w:t>
            </w:r>
          </w:p>
          <w:p w14:paraId="4F5F9A8F" w14:textId="4A93AD1C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1FCB3185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5802220A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40E57952" w14:textId="77777777" w:rsidR="00472650" w:rsidRPr="00B950B7" w:rsidRDefault="00472650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  <w:p w14:paraId="64E0BD10" w14:textId="20CC2917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5F9DEC7A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1CC1EA14" w14:textId="69BFC087" w:rsidR="009E0176" w:rsidRPr="00B950B7" w:rsidRDefault="005A71E3" w:rsidP="009E0176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</w:t>
            </w:r>
            <w:r w:rsidR="009E0176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B8D0529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  <w:p w14:paraId="563DBDE2" w14:textId="3B21C99D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D6200D5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19AA5EEC" w14:textId="3363161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</w:t>
            </w:r>
            <w:r w:rsidR="0003662D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78880B1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380832B7" w14:textId="6BE135BB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</w:t>
            </w:r>
            <w:r w:rsidR="0003662D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4E290094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2D8E6C0D" w14:textId="0DA696F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  <w:r w:rsidR="0003662D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0EC169C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4BD3F2D5" w14:textId="6DF443E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152AA93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1D17B37E" w14:textId="2D9122D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AD8E8B3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314DA1A5" w14:textId="4EF6D7C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D57D981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0A3F0B9D" w14:textId="1BA353E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436CBFD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  <w:p w14:paraId="2FAD4341" w14:textId="12D89F5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</w:t>
            </w:r>
            <w:r w:rsidR="0003662D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86EBE9D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  <w:p w14:paraId="24F9D774" w14:textId="29CB45C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</w:t>
            </w:r>
            <w:r w:rsidR="0003662D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6359AE06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bottom w:val="single" w:sz="8" w:space="0" w:color="auto"/>
            </w:tcBorders>
          </w:tcPr>
          <w:p w14:paraId="51376D85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Paternal overweight</w:t>
            </w:r>
          </w:p>
        </w:tc>
        <w:tc>
          <w:tcPr>
            <w:tcW w:w="299" w:type="pct"/>
            <w:tcBorders>
              <w:bottom w:val="single" w:sz="8" w:space="0" w:color="auto"/>
            </w:tcBorders>
          </w:tcPr>
          <w:p w14:paraId="5671559E" w14:textId="77777777" w:rsidR="00684273" w:rsidRPr="00B950B7" w:rsidRDefault="0068427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  <w:tcBorders>
              <w:bottom w:val="single" w:sz="8" w:space="0" w:color="auto"/>
            </w:tcBorders>
          </w:tcPr>
          <w:p w14:paraId="54EE611E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5810AA1E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125B2229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4D3A2987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bottom w:val="single" w:sz="8" w:space="0" w:color="auto"/>
            </w:tcBorders>
          </w:tcPr>
          <w:p w14:paraId="4B580772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0B226D5E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42CA7788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6C5861B6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15A983FF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2339914D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7287EB45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48E8C0BD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0276150B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62BEA121" w14:textId="77777777" w:rsidR="009E0176" w:rsidRPr="00B950B7" w:rsidRDefault="009E0176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5</w:t>
            </w:r>
          </w:p>
          <w:p w14:paraId="0711F9F3" w14:textId="0843360B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5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24DB8AEA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9</w:t>
            </w:r>
          </w:p>
          <w:p w14:paraId="57AEA689" w14:textId="76682C0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8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A0169EF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8</w:t>
            </w:r>
          </w:p>
          <w:p w14:paraId="6237BCA3" w14:textId="49A5DD1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9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118240E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1</w:t>
            </w:r>
          </w:p>
          <w:p w14:paraId="0F4C92D5" w14:textId="0B4B900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.7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CCADA0B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3</w:t>
            </w:r>
          </w:p>
          <w:p w14:paraId="07A9B226" w14:textId="2EEC0B0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.7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75DEF7F4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9</w:t>
            </w:r>
          </w:p>
          <w:p w14:paraId="14241B32" w14:textId="5898CC5D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.8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E9C7374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6</w:t>
            </w:r>
          </w:p>
          <w:p w14:paraId="48341A44" w14:textId="023E264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88FC9FD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1</w:t>
            </w:r>
          </w:p>
          <w:p w14:paraId="11E07906" w14:textId="06C93B0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CFDB1C6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7</w:t>
            </w:r>
          </w:p>
          <w:p w14:paraId="6B8F983E" w14:textId="4D99FC2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63A181C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7</w:t>
            </w:r>
          </w:p>
          <w:p w14:paraId="7ED08425" w14:textId="50C1FA45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5F3C47B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5</w:t>
            </w:r>
          </w:p>
          <w:p w14:paraId="206A88F0" w14:textId="096CFB02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8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0C09A61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2</w:t>
            </w:r>
          </w:p>
          <w:p w14:paraId="32141EA7" w14:textId="7B4C4AF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.4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D3F6B98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2436E4DC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299" w:type="pct"/>
          </w:tcPr>
          <w:p w14:paraId="0DDCE182" w14:textId="77777777" w:rsidR="009E0176" w:rsidRPr="00B950B7" w:rsidRDefault="009E0176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68F6895C" w14:textId="50365CB4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349B4828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  <w:p w14:paraId="55008C86" w14:textId="240ED9DF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A47D8B9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111BE56C" w14:textId="0508BC59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501F6A0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  <w:p w14:paraId="763D138F" w14:textId="79D5AC6E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D63952A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20243F0D" w14:textId="1255D08E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12DF1D73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299390FE" w14:textId="7500AF4C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42D3B41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1D2E2DC0" w14:textId="7E3D6BE3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4B9088C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  <w:p w14:paraId="0F9DF18D" w14:textId="3FD756A2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9238C7B" w14:textId="77777777" w:rsidR="009E0176" w:rsidRPr="00B950B7" w:rsidRDefault="009E0176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  <w:p w14:paraId="394856AF" w14:textId="3BFAC03F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FA4DF98" w14:textId="77777777" w:rsidR="00EC11F2" w:rsidRPr="00B950B7" w:rsidRDefault="00EC11F2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  <w:p w14:paraId="273254B6" w14:textId="35BC5753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EC54947" w14:textId="77777777" w:rsidR="00EC11F2" w:rsidRPr="00B950B7" w:rsidRDefault="00EC11F2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  <w:p w14:paraId="50E89B7D" w14:textId="5A1758A9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8CFB435" w14:textId="77777777" w:rsidR="00EC11F2" w:rsidRPr="00B950B7" w:rsidRDefault="00EC11F2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  <w:p w14:paraId="06A1EE4B" w14:textId="4455904E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700F6C91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550F7079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0A7BBF41" w14:textId="77777777" w:rsidR="009E0176" w:rsidRPr="00B950B7" w:rsidRDefault="009E0176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  <w:p w14:paraId="4C5AAC05" w14:textId="5770FF1E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0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36E4CBE6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  <w:p w14:paraId="4D862265" w14:textId="596A28DB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2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D41E873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  <w:p w14:paraId="2DE249B8" w14:textId="2F9D2EB8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9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BC41514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  <w:p w14:paraId="5D32E731" w14:textId="339FFA6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1*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7EE26BD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</w:p>
          <w:p w14:paraId="04DC2A5B" w14:textId="4C6CDDAE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8*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060BFC2C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  <w:p w14:paraId="0D519996" w14:textId="05172A7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5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0E2D937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  <w:p w14:paraId="0E7DCFA2" w14:textId="78CA675D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D3CBB1C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  <w:p w14:paraId="0B933FEA" w14:textId="0F68E4B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F2AEE10" w14:textId="77777777" w:rsidR="009E0176" w:rsidRPr="00B950B7" w:rsidRDefault="009E0176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  <w:p w14:paraId="2B07A11E" w14:textId="310B963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314C947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  <w:p w14:paraId="5EBCBCB6" w14:textId="3B7334F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1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54E7F37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9</w:t>
            </w:r>
          </w:p>
          <w:p w14:paraId="09A07088" w14:textId="77F1CDEC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1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213CA7A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5</w:t>
            </w:r>
          </w:p>
          <w:p w14:paraId="6B09BFC9" w14:textId="4B7C011D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0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27480AE4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1AC4DBE8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Maternal overweight</w:t>
            </w:r>
          </w:p>
        </w:tc>
        <w:tc>
          <w:tcPr>
            <w:tcW w:w="299" w:type="pct"/>
          </w:tcPr>
          <w:p w14:paraId="0D35160C" w14:textId="77777777" w:rsidR="00684273" w:rsidRPr="00B950B7" w:rsidRDefault="0068427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14:paraId="489B77C4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0F4E76E5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5033D6C1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6FC2805A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13C2FF86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3AD170DA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0FE32561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81DA6F9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49B62CB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829D267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77965EE" w14:textId="77777777" w:rsidR="00684273" w:rsidRPr="00B950B7" w:rsidRDefault="0068427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60FCA12D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11D6A5D9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70EB8EA8" w14:textId="77777777" w:rsidR="00EC11F2" w:rsidRPr="00B950B7" w:rsidRDefault="00EC11F2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6</w:t>
            </w:r>
          </w:p>
          <w:p w14:paraId="72A52136" w14:textId="0CB25521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7CA73187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8</w:t>
            </w:r>
          </w:p>
          <w:p w14:paraId="43F81B57" w14:textId="1C58030F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473E149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8</w:t>
            </w:r>
          </w:p>
          <w:p w14:paraId="203DA2DD" w14:textId="20CD0FE9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0E3E08F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3</w:t>
            </w:r>
          </w:p>
          <w:p w14:paraId="779DABFC" w14:textId="62B7A600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6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0D1DBBA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7</w:t>
            </w:r>
          </w:p>
          <w:p w14:paraId="76DBC91F" w14:textId="4CE385B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0C0750FA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0</w:t>
            </w:r>
          </w:p>
          <w:p w14:paraId="68BF9DB9" w14:textId="740D049A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0BA20C8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0</w:t>
            </w:r>
          </w:p>
          <w:p w14:paraId="1A12BEF7" w14:textId="0993DD12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D703CE5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</w:t>
            </w:r>
          </w:p>
          <w:p w14:paraId="5C34CDC4" w14:textId="4BD714F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3E429DF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2</w:t>
            </w:r>
          </w:p>
          <w:p w14:paraId="70C6AF58" w14:textId="0446051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D8885AF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</w:t>
            </w:r>
          </w:p>
          <w:p w14:paraId="1141A654" w14:textId="0C9D7A12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DA0EABF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8</w:t>
            </w:r>
          </w:p>
          <w:p w14:paraId="1E969299" w14:textId="677DBA46" w:rsidR="003A4E11" w:rsidRPr="00B950B7" w:rsidRDefault="005A71E3" w:rsidP="003A4E11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1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BA3B706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9</w:t>
            </w:r>
          </w:p>
          <w:p w14:paraId="1182C643" w14:textId="44C3DF62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358E4071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56C014F6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Yes</w:t>
            </w:r>
          </w:p>
        </w:tc>
        <w:tc>
          <w:tcPr>
            <w:tcW w:w="299" w:type="pct"/>
          </w:tcPr>
          <w:p w14:paraId="0D0EAC6B" w14:textId="77777777" w:rsidR="00EC11F2" w:rsidRPr="00B950B7" w:rsidRDefault="00EC11F2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  <w:p w14:paraId="21F10480" w14:textId="05407875" w:rsidR="00684273" w:rsidRPr="00B950B7" w:rsidRDefault="005A71E3" w:rsidP="00684273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0B303385" w14:textId="77777777" w:rsidR="00EC11F2" w:rsidRPr="00B950B7" w:rsidRDefault="00EC11F2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364661E4" w14:textId="34B29880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89794E3" w14:textId="77777777" w:rsidR="00EC11F2" w:rsidRPr="00B950B7" w:rsidRDefault="00EC11F2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  <w:p w14:paraId="452634EE" w14:textId="57169588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96269B8" w14:textId="77777777" w:rsidR="00EC11F2" w:rsidRPr="00B950B7" w:rsidRDefault="00EC11F2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  <w:p w14:paraId="65C964C7" w14:textId="1B78DC24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61031B3" w14:textId="77777777" w:rsidR="00EC11F2" w:rsidRPr="00B950B7" w:rsidRDefault="00EC11F2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  <w:p w14:paraId="7A2C09B8" w14:textId="121F5B8B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1CAEB2C4" w14:textId="77777777" w:rsidR="00EC11F2" w:rsidRPr="00B950B7" w:rsidRDefault="00EC11F2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  <w:p w14:paraId="067DD979" w14:textId="37C72E27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286EC23" w14:textId="77777777" w:rsidR="003A4E11" w:rsidRPr="00B950B7" w:rsidRDefault="003A4E11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  <w:p w14:paraId="250CB3BA" w14:textId="61F042A5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E544DFA" w14:textId="77777777" w:rsidR="003A4E11" w:rsidRPr="00B950B7" w:rsidRDefault="003A4E11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  <w:p w14:paraId="7357A5F5" w14:textId="1508C965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C69A5F7" w14:textId="77777777" w:rsidR="003A4E11" w:rsidRPr="00B950B7" w:rsidRDefault="003A4E11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  <w:p w14:paraId="04869B79" w14:textId="0C759B59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C9889DE" w14:textId="77777777" w:rsidR="003A4E11" w:rsidRPr="00B950B7" w:rsidRDefault="003A4E11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  <w:p w14:paraId="3B0720FD" w14:textId="14A82D40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8B567D3" w14:textId="77777777" w:rsidR="003A4E11" w:rsidRPr="00B950B7" w:rsidRDefault="003A4E11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  <w:p w14:paraId="1B894DF3" w14:textId="35D8245D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641E31A" w14:textId="77777777" w:rsidR="003A4E11" w:rsidRPr="00B950B7" w:rsidRDefault="003A4E11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  <w:p w14:paraId="7D80140D" w14:textId="21A52451" w:rsidR="00684273" w:rsidRPr="00B950B7" w:rsidRDefault="005A71E3" w:rsidP="00684273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92E845E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2D4B037F" w14:textId="77777777" w:rsidR="00684273" w:rsidRPr="00B950B7" w:rsidRDefault="00684273" w:rsidP="00684273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38081212" w14:textId="77777777" w:rsidR="00EC11F2" w:rsidRPr="00B950B7" w:rsidRDefault="00EC11F2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  <w:p w14:paraId="31D1EDD0" w14:textId="5A43F764" w:rsidR="00684273" w:rsidRPr="00B950B7" w:rsidRDefault="005A71E3" w:rsidP="00684273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5C3744BE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  <w:p w14:paraId="5D9D13C3" w14:textId="6F66455B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6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1FEE89F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  <w:p w14:paraId="6E0BF974" w14:textId="57566C9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33C565D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  <w:p w14:paraId="5C6DBA45" w14:textId="1973BD0D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1861C25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  <w:p w14:paraId="788FCEE4" w14:textId="0EB7FA97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4A209990" w14:textId="77777777" w:rsidR="00EC11F2" w:rsidRPr="00B950B7" w:rsidRDefault="00EC11F2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  <w:p w14:paraId="4000FB43" w14:textId="1C8F0683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5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B513596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  <w:p w14:paraId="00B40BB1" w14:textId="41A443A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229FCF2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  <w:p w14:paraId="16312A51" w14:textId="5C1ABDE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DF873A1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  <w:p w14:paraId="773134EC" w14:textId="15498A4D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DFE96CA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35C842B9" w14:textId="077F0394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06A7072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  <w:p w14:paraId="5EB4948A" w14:textId="0771A736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16CA24B" w14:textId="77777777" w:rsidR="003A4E11" w:rsidRPr="00B950B7" w:rsidRDefault="003A4E11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  <w:p w14:paraId="50B34A19" w14:textId="60027701" w:rsidR="00684273" w:rsidRPr="00B950B7" w:rsidRDefault="005A71E3" w:rsidP="00684273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684273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4F5AB67C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5898B11C" w14:textId="77777777" w:rsidR="002F19E9" w:rsidRPr="00B950B7" w:rsidRDefault="002F19E9" w:rsidP="002F19E9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Parental care</w:t>
            </w:r>
          </w:p>
        </w:tc>
        <w:tc>
          <w:tcPr>
            <w:tcW w:w="299" w:type="pct"/>
          </w:tcPr>
          <w:p w14:paraId="74CF6A64" w14:textId="77777777" w:rsidR="002F19E9" w:rsidRPr="00B950B7" w:rsidRDefault="002F19E9" w:rsidP="002F19E9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14:paraId="54317BC2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09659E04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A6BBF72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329C3089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2CFED37C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703FC1C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7EEBA39F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30F108B8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9E83B5C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D39FAF5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45D6E3B" w14:textId="77777777" w:rsidR="002F19E9" w:rsidRPr="00B950B7" w:rsidRDefault="002F19E9" w:rsidP="002F19E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65137807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66177FD9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4" w:name="_Hlk532562346"/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High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697FCD5B" w14:textId="77777777" w:rsidR="00D66095" w:rsidRPr="00B950B7" w:rsidRDefault="00D66095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</w:t>
            </w:r>
          </w:p>
          <w:p w14:paraId="2E9088A4" w14:textId="5A52E328" w:rsidR="00727770" w:rsidRPr="00B950B7" w:rsidRDefault="005A71E3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6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0DC46F28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</w:t>
            </w:r>
          </w:p>
          <w:p w14:paraId="79D6C920" w14:textId="36B760CC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3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5D50DD0" w14:textId="316797BD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  <w:p w14:paraId="3FEED0C1" w14:textId="61C7F110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</w:t>
            </w:r>
            <w:r w:rsidR="00D66095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8999D5E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  <w:p w14:paraId="47CB46F7" w14:textId="6700FCAC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7*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B60E634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  <w:p w14:paraId="5C6E5D2D" w14:textId="539907F8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8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27D01437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  <w:p w14:paraId="10F97353" w14:textId="3E2AE37D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4*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C9B1798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  <w:p w14:paraId="4CC9E0D0" w14:textId="7CA01D08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F5AC4A0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77C26519" w14:textId="39AC955F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0EB8CAA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</w:p>
          <w:p w14:paraId="77AD729B" w14:textId="533F1154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E40BE27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  <w:p w14:paraId="54128E55" w14:textId="5614D1B4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8839C3B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8</w:t>
            </w:r>
          </w:p>
          <w:p w14:paraId="66EB2D9D" w14:textId="4581893C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6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CB005A6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3</w:t>
            </w:r>
          </w:p>
          <w:p w14:paraId="6741DEF6" w14:textId="1C67A46C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7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56903EAD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36F09DA1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Medium</w:t>
            </w:r>
          </w:p>
        </w:tc>
        <w:tc>
          <w:tcPr>
            <w:tcW w:w="299" w:type="pct"/>
          </w:tcPr>
          <w:p w14:paraId="5B5D59E3" w14:textId="77777777" w:rsidR="00D66095" w:rsidRPr="00B950B7" w:rsidRDefault="00D66095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1</w:t>
            </w:r>
          </w:p>
          <w:p w14:paraId="47DBF158" w14:textId="6F324CEB" w:rsidR="00727770" w:rsidRPr="00B950B7" w:rsidRDefault="005A71E3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134FD763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1</w:t>
            </w:r>
          </w:p>
          <w:p w14:paraId="5BC69E39" w14:textId="48A9BD4E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557EE00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  <w:p w14:paraId="6DB0E811" w14:textId="772E63B1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5290A7F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</w:t>
            </w:r>
          </w:p>
          <w:p w14:paraId="36C3BB94" w14:textId="0319AFB0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560FBC0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</w:t>
            </w:r>
          </w:p>
          <w:p w14:paraId="0DFFE9B8" w14:textId="3A672EBA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4F1AA21C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</w:t>
            </w:r>
          </w:p>
          <w:p w14:paraId="2DB6003A" w14:textId="5E620449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394A30E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  <w:p w14:paraId="3A337661" w14:textId="7189BFBA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D26F11F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  <w:p w14:paraId="635141C0" w14:textId="5E1A27C9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70201CC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  <w:p w14:paraId="3F544CC6" w14:textId="25AE17EE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89517F1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20122298" w14:textId="73C7CC7B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A4548A8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6</w:t>
            </w:r>
          </w:p>
          <w:p w14:paraId="72C5F2D0" w14:textId="3A6F3A8F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B1DFCBE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</w:t>
            </w:r>
          </w:p>
          <w:p w14:paraId="2F010E59" w14:textId="51441815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6FE88178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76C16496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 xml:space="preserve">  Low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740C98B8" w14:textId="77777777" w:rsidR="00D66095" w:rsidRPr="00B950B7" w:rsidRDefault="00D66095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7</w:t>
            </w:r>
          </w:p>
          <w:p w14:paraId="743CC45A" w14:textId="4BD7A9B0" w:rsidR="00727770" w:rsidRPr="00B950B7" w:rsidRDefault="005A71E3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8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2DE39904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</w:t>
            </w:r>
          </w:p>
          <w:p w14:paraId="5A45A642" w14:textId="26F31EB7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7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F95B8A2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</w:t>
            </w:r>
          </w:p>
          <w:p w14:paraId="3D080BAB" w14:textId="65190F20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0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E8CAD56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6</w:t>
            </w:r>
          </w:p>
          <w:p w14:paraId="78B462DA" w14:textId="247CD419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8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AB3194F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7</w:t>
            </w:r>
          </w:p>
          <w:p w14:paraId="3B414D31" w14:textId="5E09610A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.6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0A778684" w14:textId="77777777" w:rsidR="005A71E3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0</w:t>
            </w:r>
          </w:p>
          <w:p w14:paraId="533B1E5A" w14:textId="4A5A6F95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.3*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B2399AA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  <w:p w14:paraId="1E083C76" w14:textId="4CA17DB7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D66095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3482198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3D044592" w14:textId="1A0D5025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5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0BDF06F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1</w:t>
            </w:r>
          </w:p>
          <w:p w14:paraId="67EDCF8C" w14:textId="20BEA591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3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64BAA47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  <w:p w14:paraId="29402213" w14:textId="28291623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.8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42C80FE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1</w:t>
            </w:r>
          </w:p>
          <w:p w14:paraId="1C68022E" w14:textId="652D1521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1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5BA4708" w14:textId="77777777" w:rsidR="00D66095" w:rsidRPr="00B950B7" w:rsidRDefault="00D66095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0</w:t>
            </w:r>
          </w:p>
          <w:p w14:paraId="5D2858EE" w14:textId="7D493D88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.5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3B7DEE1A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45BBBEB9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</w:tcPr>
          <w:p w14:paraId="74AC7CBE" w14:textId="77777777" w:rsidR="00D66095" w:rsidRPr="00B950B7" w:rsidRDefault="00D66095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E9088DC" w14:textId="5D45BF14" w:rsidR="00727770" w:rsidRPr="00B950B7" w:rsidRDefault="005A71E3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3CA0B2D8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19DF4EF8" w14:textId="0444AFB1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AD7A962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6E53AEA" w14:textId="6BD57664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820B6D4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311ED09" w14:textId="68A4E290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EE84EB6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21BF5DCB" w14:textId="1B1A4E13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2AE61D65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457E0153" w14:textId="27CB869D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1AF2616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E05990F" w14:textId="55AD9816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71EDD84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7CD8801" w14:textId="2AB95550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7921D92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72E740A3" w14:textId="6B4F80D5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F90E91B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CA7A8D9" w14:textId="152E6850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1F284AC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7055B95" w14:textId="1CE94FD8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46A1FD1D" w14:textId="77777777" w:rsidR="00D66095" w:rsidRPr="00B950B7" w:rsidRDefault="00D66095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6397394B" w14:textId="132A34F4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</w:t>
            </w:r>
            <w:r w:rsidR="00A07D8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bookmarkEnd w:id="4"/>
      <w:tr w:rsidR="004670DB" w:rsidRPr="00B950B7" w14:paraId="7A57EBEF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69243EF3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Paternal control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2E8FD282" w14:textId="77777777" w:rsidR="00727770" w:rsidRPr="00B950B7" w:rsidRDefault="00727770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5E8BA416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E22B82F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500B4E6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7289C85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3C09604D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EC03679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EF6AB41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814BAA7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E494A91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CBE9BD5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76CF74D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56DE9FE0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1A031B0D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5" w:name="_Hlk532562420"/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Low</w:t>
            </w:r>
          </w:p>
        </w:tc>
        <w:tc>
          <w:tcPr>
            <w:tcW w:w="299" w:type="pct"/>
          </w:tcPr>
          <w:p w14:paraId="455C158C" w14:textId="77777777" w:rsidR="001A2977" w:rsidRPr="00B950B7" w:rsidRDefault="001A2977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7</w:t>
            </w:r>
          </w:p>
          <w:p w14:paraId="04317281" w14:textId="4C4C5FF7" w:rsidR="00727770" w:rsidRPr="00B950B7" w:rsidRDefault="005A71E3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8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5A65B3FE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</w:t>
            </w:r>
          </w:p>
          <w:p w14:paraId="78027BDA" w14:textId="0E7AEEF7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77AE630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4</w:t>
            </w:r>
          </w:p>
          <w:p w14:paraId="125654DB" w14:textId="0ECE4456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1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3F4FCFF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15021660" w14:textId="63B42874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9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E9BA853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</w:t>
            </w:r>
          </w:p>
          <w:p w14:paraId="0C2118ED" w14:textId="175DBE28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16088342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</w:t>
            </w:r>
          </w:p>
          <w:p w14:paraId="6CC5EA7A" w14:textId="073255C1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9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34A4C03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  <w:p w14:paraId="7FC134DD" w14:textId="63BA0BA5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0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D6D14FC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  <w:p w14:paraId="32160DE1" w14:textId="6AEFA088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1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E15AD15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  <w:p w14:paraId="131F3381" w14:textId="254EC4B4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C9CDF7E" w14:textId="77777777" w:rsidR="004C56BC" w:rsidRPr="00B950B7" w:rsidRDefault="004C56BC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  <w:p w14:paraId="2F078945" w14:textId="0C20FA00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8083557" w14:textId="77777777" w:rsidR="004C56BC" w:rsidRPr="00B950B7" w:rsidRDefault="004C56BC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2</w:t>
            </w:r>
          </w:p>
          <w:p w14:paraId="4F29F8C1" w14:textId="386DAC58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2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39CA0F6" w14:textId="77777777" w:rsidR="004C56BC" w:rsidRPr="00B950B7" w:rsidRDefault="004C56BC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4</w:t>
            </w:r>
          </w:p>
          <w:p w14:paraId="1838D20B" w14:textId="685A6709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6E8C5DD1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35A830D6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Medium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4B487C55" w14:textId="77777777" w:rsidR="001A2977" w:rsidRPr="00B950B7" w:rsidRDefault="001A2977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</w:t>
            </w:r>
          </w:p>
          <w:p w14:paraId="10666121" w14:textId="15DC0FC8" w:rsidR="00727770" w:rsidRPr="00B950B7" w:rsidRDefault="005A71E3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6CA29A80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3</w:t>
            </w:r>
          </w:p>
          <w:p w14:paraId="42A8EB3B" w14:textId="1F90BD10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C9035D9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</w:t>
            </w:r>
          </w:p>
          <w:p w14:paraId="655511C5" w14:textId="563D8E1F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C9AEB54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</w:t>
            </w:r>
          </w:p>
          <w:p w14:paraId="0B979C85" w14:textId="23875716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C3F3E87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8</w:t>
            </w:r>
          </w:p>
          <w:p w14:paraId="525C47A6" w14:textId="0A0476BC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7BF17FDA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</w:t>
            </w:r>
          </w:p>
          <w:p w14:paraId="39358106" w14:textId="3C26AD54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13C8278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  <w:p w14:paraId="54A3953A" w14:textId="129C55ED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309CC13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  <w:p w14:paraId="22A0A7F1" w14:textId="18A6762D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92FC136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</w:t>
            </w:r>
          </w:p>
          <w:p w14:paraId="0857822D" w14:textId="2187B8A6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9C3DC79" w14:textId="77777777" w:rsidR="004C56BC" w:rsidRPr="00B950B7" w:rsidRDefault="004C56BC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20299F9D" w14:textId="5D2405A2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071E79C" w14:textId="77777777" w:rsidR="004C56BC" w:rsidRPr="00B950B7" w:rsidRDefault="004C56BC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0</w:t>
            </w:r>
          </w:p>
          <w:p w14:paraId="77DD0467" w14:textId="7056CE35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E32978D" w14:textId="77777777" w:rsidR="004C56BC" w:rsidRPr="00B950B7" w:rsidRDefault="004C56BC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</w:t>
            </w:r>
          </w:p>
          <w:p w14:paraId="74FED05C" w14:textId="0A365FD3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02A0D697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19F819A2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High</w:t>
            </w:r>
          </w:p>
        </w:tc>
        <w:tc>
          <w:tcPr>
            <w:tcW w:w="299" w:type="pct"/>
          </w:tcPr>
          <w:p w14:paraId="20981934" w14:textId="77777777" w:rsidR="001A2977" w:rsidRPr="00B950B7" w:rsidRDefault="001A2977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</w:t>
            </w:r>
          </w:p>
          <w:p w14:paraId="5DFC1552" w14:textId="16341B4C" w:rsidR="00727770" w:rsidRPr="00B950B7" w:rsidRDefault="005A71E3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0031C635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</w:t>
            </w:r>
          </w:p>
          <w:p w14:paraId="2ACAD0D8" w14:textId="10D959C4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D73D04A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</w:t>
            </w:r>
          </w:p>
          <w:p w14:paraId="41BAB115" w14:textId="4EB9C3ED" w:rsidR="001A2977" w:rsidRPr="00B950B7" w:rsidRDefault="005A71E3" w:rsidP="001A2977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8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2224A63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8</w:t>
            </w:r>
          </w:p>
          <w:p w14:paraId="32283877" w14:textId="1F108271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.2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2423353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2</w:t>
            </w:r>
          </w:p>
          <w:p w14:paraId="4C0AEBCC" w14:textId="713686CB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5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32E3483C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8</w:t>
            </w:r>
          </w:p>
          <w:p w14:paraId="5A04BE49" w14:textId="07D8F095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6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88C0061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</w:t>
            </w:r>
          </w:p>
          <w:p w14:paraId="0304D3CF" w14:textId="0E9C8DC4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AABC2DD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</w:t>
            </w:r>
          </w:p>
          <w:p w14:paraId="6B3E6524" w14:textId="785B812A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4F9D75A" w14:textId="77777777" w:rsidR="001A2977" w:rsidRPr="00B950B7" w:rsidRDefault="001A2977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5</w:t>
            </w:r>
          </w:p>
          <w:p w14:paraId="53BB1815" w14:textId="19CE3A69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1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8700369" w14:textId="77777777" w:rsidR="004C56BC" w:rsidRPr="00B950B7" w:rsidRDefault="004C56BC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  <w:p w14:paraId="4B97ADBA" w14:textId="77151DE7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2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96B5AE2" w14:textId="77777777" w:rsidR="004C56BC" w:rsidRPr="00B950B7" w:rsidRDefault="004C56BC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5</w:t>
            </w:r>
          </w:p>
          <w:p w14:paraId="14F09915" w14:textId="471EF2CD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78B6324" w14:textId="77777777" w:rsidR="004C56BC" w:rsidRPr="00B950B7" w:rsidRDefault="004C56BC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2</w:t>
            </w:r>
          </w:p>
          <w:p w14:paraId="6D2D6C4E" w14:textId="31F8ED51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670DB" w:rsidRPr="00B950B7" w14:paraId="406F2E59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6F5501D8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2868CFA5" w14:textId="77777777" w:rsidR="001A2977" w:rsidRPr="00B950B7" w:rsidRDefault="001A2977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B34B502" w14:textId="7DCDEFC3" w:rsidR="00727770" w:rsidRPr="00B950B7" w:rsidRDefault="005A71E3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78C1BA39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2010C9BF" w14:textId="5DAE82F3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20F1E17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3F186AD2" w14:textId="2D973BE0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299E2D98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6C6CA3D" w14:textId="52A249DF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F67CA69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  <w:p w14:paraId="334958BB" w14:textId="03AC079E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547A1C66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1FDDDE38" w14:textId="7AED1604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8AD2B11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DA2CD7B" w14:textId="6B30D9C7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9B1B7EF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38686642" w14:textId="77777777" w:rsidR="001A2977" w:rsidRPr="00B950B7" w:rsidRDefault="001A2977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01EA13E9" w14:textId="70A6BBB7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C0A7B15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9E38C99" w14:textId="77777777" w:rsidR="004C56BC" w:rsidRPr="00B950B7" w:rsidRDefault="004C56BC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9209945" w14:textId="07354D27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95F67BA" w14:textId="77777777" w:rsidR="004C56BC" w:rsidRPr="00B950B7" w:rsidRDefault="004C56BC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42A49EDC" w14:textId="26CC2466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bookmarkEnd w:id="5"/>
      <w:tr w:rsidR="004670DB" w:rsidRPr="00B950B7" w14:paraId="77A5C6CA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0451E9C6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sz w:val="16"/>
                <w:szCs w:val="16"/>
              </w:rPr>
              <w:t>Family affluence</w:t>
            </w:r>
          </w:p>
        </w:tc>
        <w:tc>
          <w:tcPr>
            <w:tcW w:w="299" w:type="pct"/>
          </w:tcPr>
          <w:p w14:paraId="5581F173" w14:textId="77777777" w:rsidR="00727770" w:rsidRPr="00B950B7" w:rsidRDefault="00727770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</w:tcPr>
          <w:p w14:paraId="75189C2B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4C2C2431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54754E55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334AE740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</w:tcPr>
          <w:p w14:paraId="5B9649F4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FA00F53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2A78BC65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74E02EFA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5777272D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126DB04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</w:tcPr>
          <w:p w14:paraId="1AACF0FC" w14:textId="77777777" w:rsidR="00727770" w:rsidRPr="00B950B7" w:rsidRDefault="00727770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70DB" w:rsidRPr="00B950B7" w14:paraId="0B429EDC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2DC82C05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6" w:name="_Hlk532562505"/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High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561F04E4" w14:textId="77777777" w:rsidR="00E10A63" w:rsidRPr="00B950B7" w:rsidRDefault="00E10A63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1</w:t>
            </w:r>
          </w:p>
          <w:p w14:paraId="734D805F" w14:textId="68374DB8" w:rsidR="00727770" w:rsidRPr="00B950B7" w:rsidRDefault="005A71E3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6C3DE97F" w14:textId="77777777" w:rsidR="00E10A63" w:rsidRPr="00B950B7" w:rsidRDefault="00E10A6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2</w:t>
            </w:r>
          </w:p>
          <w:p w14:paraId="7F42C46E" w14:textId="177F79F8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27202CC" w14:textId="77777777" w:rsidR="004742AB" w:rsidRPr="00B950B7" w:rsidRDefault="004742AB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0</w:t>
            </w:r>
          </w:p>
          <w:p w14:paraId="3F769CFB" w14:textId="3A6A71D9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.0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1923B3C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2</w:t>
            </w:r>
          </w:p>
          <w:p w14:paraId="44712E1D" w14:textId="7861B97B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.5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CDF4950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2</w:t>
            </w:r>
          </w:p>
          <w:p w14:paraId="4502DBB6" w14:textId="50CA1262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.7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15A331A9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1</w:t>
            </w:r>
          </w:p>
          <w:p w14:paraId="19B3B268" w14:textId="1915A8D1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.0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BF7EB68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1</w:t>
            </w:r>
          </w:p>
          <w:p w14:paraId="1DCFF8BB" w14:textId="0BB2A524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9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0B10AD6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</w:t>
            </w:r>
          </w:p>
          <w:p w14:paraId="4E85D335" w14:textId="51B7B776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5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A1B460C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8</w:t>
            </w:r>
          </w:p>
          <w:p w14:paraId="7F0477B6" w14:textId="506A5834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.5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9A7644E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</w:p>
          <w:p w14:paraId="69716AB0" w14:textId="51017D66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.4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C9E0D83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0</w:t>
            </w:r>
          </w:p>
          <w:p w14:paraId="3F16DF98" w14:textId="16F06CFD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1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7459FA6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8</w:t>
            </w:r>
          </w:p>
          <w:p w14:paraId="6B8C9525" w14:textId="179AEDA3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.4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5D8F4495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15D51F7D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Medium</w:t>
            </w:r>
          </w:p>
        </w:tc>
        <w:tc>
          <w:tcPr>
            <w:tcW w:w="299" w:type="pct"/>
          </w:tcPr>
          <w:p w14:paraId="57872B12" w14:textId="77777777" w:rsidR="00E10A63" w:rsidRPr="00B950B7" w:rsidRDefault="00E10A63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</w:t>
            </w:r>
          </w:p>
          <w:p w14:paraId="2C25AF6A" w14:textId="3A092A0E" w:rsidR="00727770" w:rsidRPr="00B950B7" w:rsidRDefault="005A71E3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3A2E9340" w14:textId="77777777" w:rsidR="00E10A63" w:rsidRPr="00B950B7" w:rsidRDefault="00E10A6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</w:t>
            </w:r>
          </w:p>
          <w:p w14:paraId="3CC74768" w14:textId="52A73ACE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4D689262" w14:textId="77777777" w:rsidR="004742AB" w:rsidRPr="00B950B7" w:rsidRDefault="004742AB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</w:t>
            </w:r>
          </w:p>
          <w:p w14:paraId="440B28B6" w14:textId="1796EA9C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8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3629AC1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</w:t>
            </w:r>
          </w:p>
          <w:p w14:paraId="7B25B657" w14:textId="5A81E929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0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2252C4E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</w:t>
            </w:r>
          </w:p>
          <w:p w14:paraId="70D11AD8" w14:textId="17574077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62C6B99E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</w:t>
            </w:r>
          </w:p>
          <w:p w14:paraId="20FFB866" w14:textId="7D588097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.4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7D60B2E3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  <w:p w14:paraId="0D51D223" w14:textId="03F9B625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B6C2477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  <w:p w14:paraId="16F73B38" w14:textId="6B89487F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6FFAA3D1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  <w:p w14:paraId="25A79728" w14:textId="35630802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2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E71289F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  <w:p w14:paraId="295E9BC5" w14:textId="62BDBC44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7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2E506C6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0</w:t>
            </w:r>
          </w:p>
          <w:p w14:paraId="2D8A9DEC" w14:textId="422785F6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6323FD8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0</w:t>
            </w:r>
          </w:p>
          <w:p w14:paraId="39D939E8" w14:textId="385B35D9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3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1F2D3CE4" w14:textId="77777777" w:rsidTr="005A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8" w:space="0" w:color="auto"/>
              <w:bottom w:val="single" w:sz="8" w:space="0" w:color="auto"/>
            </w:tcBorders>
          </w:tcPr>
          <w:p w14:paraId="5C46F705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Low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8" w:space="0" w:color="auto"/>
            </w:tcBorders>
          </w:tcPr>
          <w:p w14:paraId="40C4E8B0" w14:textId="77777777" w:rsidR="00E10A63" w:rsidRPr="00B950B7" w:rsidRDefault="00E10A63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297F746D" w14:textId="5453E926" w:rsidR="00727770" w:rsidRPr="00B950B7" w:rsidRDefault="005A71E3" w:rsidP="00727770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2427969A" w14:textId="77777777" w:rsidR="00E10A63" w:rsidRPr="00B950B7" w:rsidRDefault="00E10A6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19A24BDF" w14:textId="34115D18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892940D" w14:textId="77777777" w:rsidR="004742AB" w:rsidRPr="00B950B7" w:rsidRDefault="004742AB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02456E6D" w14:textId="753C06AC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BE06514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3CA9F8DB" w14:textId="1001D7C2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1DCFBAC8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FBCB84F" w14:textId="0224E9B0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</w:tcPr>
          <w:p w14:paraId="1385E975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65F79BDE" w14:textId="0BC464D0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06EC3BFB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67238670" w14:textId="56CAF986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58E95B04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B7D2FD1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0B558A9D" w14:textId="220A9B0E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6BB35A8F" w14:textId="77777777" w:rsidR="00727770" w:rsidRPr="00B950B7" w:rsidRDefault="00727770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*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/**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7D5DECE2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  <w:p w14:paraId="5AA6229F" w14:textId="5A10C0FE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</w:tcPr>
          <w:p w14:paraId="46A8DFE0" w14:textId="77777777" w:rsidR="00A6491F" w:rsidRPr="00B950B7" w:rsidRDefault="00A6491F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  <w:p w14:paraId="328B2593" w14:textId="64D336EC" w:rsidR="00727770" w:rsidRPr="00B950B7" w:rsidRDefault="005A71E3" w:rsidP="0072777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4670DB" w:rsidRPr="00B950B7" w14:paraId="1953DB3F" w14:textId="77777777" w:rsidTr="005A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</w:tcPr>
          <w:p w14:paraId="2585AB0E" w14:textId="77777777" w:rsidR="00727770" w:rsidRPr="00B950B7" w:rsidRDefault="00727770" w:rsidP="00727770">
            <w:pPr>
              <w:snapToGrid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950B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Not stated</w:t>
            </w:r>
          </w:p>
        </w:tc>
        <w:tc>
          <w:tcPr>
            <w:tcW w:w="299" w:type="pct"/>
          </w:tcPr>
          <w:p w14:paraId="4C8CCAEA" w14:textId="77777777" w:rsidR="00E10A63" w:rsidRPr="00B950B7" w:rsidRDefault="00E10A63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  <w:p w14:paraId="140002B8" w14:textId="0AB749B6" w:rsidR="00727770" w:rsidRPr="00B950B7" w:rsidRDefault="005A71E3" w:rsidP="0072777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1" w:type="pct"/>
          </w:tcPr>
          <w:p w14:paraId="003D9E2A" w14:textId="77777777" w:rsidR="00E10A63" w:rsidRPr="00B950B7" w:rsidRDefault="00E10A6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5F74FD05" w14:textId="18586B4F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2116FA04" w14:textId="77777777" w:rsidR="004742AB" w:rsidRPr="00B950B7" w:rsidRDefault="004742AB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261BA127" w14:textId="529F611A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47C45E6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D022412" w14:textId="57D6B0B4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E0D5EDD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  <w:p w14:paraId="262E8448" w14:textId="2C399F42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</w:tcPr>
          <w:p w14:paraId="75ED0835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  <w:p w14:paraId="61958B68" w14:textId="3568B742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1D0B4052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4111F909" w14:textId="15E168DD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7306FE3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698BA974" w14:textId="7AF5F8B6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3BF44050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2DF0C984" w14:textId="1CF79151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55B42FC3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096FA8E5" w14:textId="57FC545B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4E05526E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  <w:p w14:paraId="1BAF07CD" w14:textId="6C6F73B3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</w:tcPr>
          <w:p w14:paraId="0FD655D5" w14:textId="77777777" w:rsidR="00A6491F" w:rsidRPr="00B950B7" w:rsidRDefault="00A6491F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  <w:p w14:paraId="24CAF633" w14:textId="187E8FAC" w:rsidR="00727770" w:rsidRPr="00B950B7" w:rsidRDefault="005A71E3" w:rsidP="0072777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727770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</w:t>
            </w:r>
            <w:r w:rsidR="008C0079" w:rsidRPr="00B950B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*</w:t>
            </w:r>
            <w:r w:rsidRPr="00B950B7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</w:tbl>
    <w:bookmarkEnd w:id="6"/>
    <w:p w14:paraId="410EB5C3" w14:textId="77777777" w:rsidR="002B6C3E" w:rsidRPr="00B950B7" w:rsidRDefault="00DE6BD2" w:rsidP="00DE6BD2">
      <w:pPr>
        <w:snapToGrid w:val="0"/>
        <w:ind w:left="420" w:hanging="420"/>
        <w:rPr>
          <w:rFonts w:ascii="Times New Roman" w:hAnsi="Times New Roman" w:cs="Times New Roman"/>
          <w:sz w:val="24"/>
          <w:szCs w:val="24"/>
        </w:rPr>
      </w:pPr>
      <w:r w:rsidRPr="00B950B7">
        <w:rPr>
          <w:rFonts w:ascii="Times New Roman" w:hAnsi="Times New Roman" w:cs="Times New Roman" w:hint="eastAsia"/>
          <w:sz w:val="24"/>
          <w:szCs w:val="24"/>
        </w:rPr>
        <w:t>T</w:t>
      </w:r>
      <w:r w:rsidRPr="00B950B7">
        <w:rPr>
          <w:rFonts w:ascii="Times New Roman" w:hAnsi="Times New Roman" w:cs="Times New Roman"/>
          <w:sz w:val="24"/>
          <w:szCs w:val="24"/>
        </w:rPr>
        <w:t>DS, total difficulties score.</w:t>
      </w:r>
    </w:p>
    <w:p w14:paraId="6C5FC451" w14:textId="77777777" w:rsidR="00684273" w:rsidRPr="00B950B7" w:rsidRDefault="00684273" w:rsidP="00684273">
      <w:pPr>
        <w:snapToGrid w:val="0"/>
        <w:ind w:left="420" w:hanging="420"/>
        <w:rPr>
          <w:rFonts w:ascii="Times New Roman" w:hAnsi="Times New Roman" w:cs="Times New Roman"/>
          <w:sz w:val="24"/>
          <w:szCs w:val="24"/>
        </w:rPr>
      </w:pPr>
      <w:r w:rsidRPr="00B950B7">
        <w:rPr>
          <w:rFonts w:ascii="Times New Roman" w:hAnsi="Times New Roman" w:cs="Times New Roman"/>
          <w:sz w:val="24"/>
          <w:szCs w:val="24"/>
        </w:rPr>
        <w:t>* indicates differences compared with White British boys/girls.</w:t>
      </w:r>
    </w:p>
    <w:p w14:paraId="30FB4665" w14:textId="77777777" w:rsidR="00684273" w:rsidRPr="00DE6BD2" w:rsidRDefault="00684273" w:rsidP="00684273">
      <w:pPr>
        <w:snapToGrid w:val="0"/>
        <w:ind w:left="420" w:hanging="420"/>
        <w:rPr>
          <w:rFonts w:ascii="Times New Roman" w:hAnsi="Times New Roman" w:cs="Times New Roman"/>
          <w:sz w:val="24"/>
          <w:szCs w:val="24"/>
        </w:rPr>
      </w:pPr>
      <w:r w:rsidRPr="00B950B7">
        <w:rPr>
          <w:rFonts w:ascii="Times New Roman" w:hAnsi="Times New Roman" w:cs="Times New Roman"/>
          <w:sz w:val="24"/>
          <w:szCs w:val="24"/>
        </w:rPr>
        <w:t>** indicates differences compared with 11-13 years within the same gender and ethnic group.</w:t>
      </w:r>
    </w:p>
    <w:sectPr w:rsidR="00684273" w:rsidRPr="00DE6BD2" w:rsidSect="00020685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D7D43A" w14:textId="77777777" w:rsidR="0001442E" w:rsidRDefault="0001442E" w:rsidP="006D31DA">
      <w:r>
        <w:separator/>
      </w:r>
    </w:p>
  </w:endnote>
  <w:endnote w:type="continuationSeparator" w:id="0">
    <w:p w14:paraId="468FFF52" w14:textId="77777777" w:rsidR="0001442E" w:rsidRDefault="0001442E" w:rsidP="006D3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B2A07" w14:textId="77777777" w:rsidR="0001442E" w:rsidRDefault="0001442E" w:rsidP="006D31DA">
      <w:r>
        <w:separator/>
      </w:r>
    </w:p>
  </w:footnote>
  <w:footnote w:type="continuationSeparator" w:id="0">
    <w:p w14:paraId="556A0B66" w14:textId="77777777" w:rsidR="0001442E" w:rsidRDefault="0001442E" w:rsidP="006D3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AwMDU0NTU3NjA0tTBX0lEKTi0uzszPAykwrQUApc+P+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vfwzfw8xr0wneevzkvpv22xwaapwxxs55s&quot;&gt;Fruit and vegetables&lt;record-ids&gt;&lt;item&gt;35&lt;/item&gt;&lt;item&gt;50&lt;/item&gt;&lt;item&gt;52&lt;/item&gt;&lt;item&gt;54&lt;/item&gt;&lt;item&gt;84&lt;/item&gt;&lt;item&gt;85&lt;/item&gt;&lt;item&gt;86&lt;/item&gt;&lt;item&gt;98&lt;/item&gt;&lt;item&gt;99&lt;/item&gt;&lt;item&gt;100&lt;/item&gt;&lt;item&gt;102&lt;/item&gt;&lt;item&gt;103&lt;/item&gt;&lt;/record-ids&gt;&lt;/item&gt;&lt;/Libraries&gt;"/>
  </w:docVars>
  <w:rsids>
    <w:rsidRoot w:val="00BD5300"/>
    <w:rsid w:val="000020B7"/>
    <w:rsid w:val="000029F6"/>
    <w:rsid w:val="0001442E"/>
    <w:rsid w:val="0001509D"/>
    <w:rsid w:val="00015FB1"/>
    <w:rsid w:val="00020685"/>
    <w:rsid w:val="0002176B"/>
    <w:rsid w:val="00022DF5"/>
    <w:rsid w:val="00022F90"/>
    <w:rsid w:val="000231DF"/>
    <w:rsid w:val="00024DD4"/>
    <w:rsid w:val="00025F24"/>
    <w:rsid w:val="00027018"/>
    <w:rsid w:val="000278A0"/>
    <w:rsid w:val="00030B43"/>
    <w:rsid w:val="00031189"/>
    <w:rsid w:val="00031258"/>
    <w:rsid w:val="0003229A"/>
    <w:rsid w:val="0003662D"/>
    <w:rsid w:val="00041975"/>
    <w:rsid w:val="00041DC8"/>
    <w:rsid w:val="00042373"/>
    <w:rsid w:val="0004373F"/>
    <w:rsid w:val="00045532"/>
    <w:rsid w:val="0004642E"/>
    <w:rsid w:val="000475A7"/>
    <w:rsid w:val="000511A7"/>
    <w:rsid w:val="0005647E"/>
    <w:rsid w:val="00056750"/>
    <w:rsid w:val="00057636"/>
    <w:rsid w:val="000613AF"/>
    <w:rsid w:val="000617C3"/>
    <w:rsid w:val="00061A4E"/>
    <w:rsid w:val="00066310"/>
    <w:rsid w:val="000717AC"/>
    <w:rsid w:val="00071AAA"/>
    <w:rsid w:val="00074E0B"/>
    <w:rsid w:val="0007532E"/>
    <w:rsid w:val="00077918"/>
    <w:rsid w:val="00081048"/>
    <w:rsid w:val="000817FA"/>
    <w:rsid w:val="00082C3D"/>
    <w:rsid w:val="000850E3"/>
    <w:rsid w:val="00086C91"/>
    <w:rsid w:val="000879D9"/>
    <w:rsid w:val="00090EFB"/>
    <w:rsid w:val="00091866"/>
    <w:rsid w:val="000930C3"/>
    <w:rsid w:val="00093329"/>
    <w:rsid w:val="00096D21"/>
    <w:rsid w:val="000A0DCC"/>
    <w:rsid w:val="000A1B94"/>
    <w:rsid w:val="000A20EF"/>
    <w:rsid w:val="000B0889"/>
    <w:rsid w:val="000B4F5D"/>
    <w:rsid w:val="000B4FDF"/>
    <w:rsid w:val="000B5EAE"/>
    <w:rsid w:val="000B7206"/>
    <w:rsid w:val="000C0F0D"/>
    <w:rsid w:val="000C1F29"/>
    <w:rsid w:val="000C3601"/>
    <w:rsid w:val="000C50FC"/>
    <w:rsid w:val="000D13D0"/>
    <w:rsid w:val="000D242D"/>
    <w:rsid w:val="000D2A05"/>
    <w:rsid w:val="000D36CA"/>
    <w:rsid w:val="000D3ADA"/>
    <w:rsid w:val="000D5F84"/>
    <w:rsid w:val="000D5FDC"/>
    <w:rsid w:val="000D77ED"/>
    <w:rsid w:val="000E0FE8"/>
    <w:rsid w:val="000E1532"/>
    <w:rsid w:val="000E32C7"/>
    <w:rsid w:val="000E46FD"/>
    <w:rsid w:val="000E5611"/>
    <w:rsid w:val="000E7CB1"/>
    <w:rsid w:val="000F0A98"/>
    <w:rsid w:val="000F2729"/>
    <w:rsid w:val="000F3B81"/>
    <w:rsid w:val="000F5955"/>
    <w:rsid w:val="000F5BDD"/>
    <w:rsid w:val="000F6511"/>
    <w:rsid w:val="000F74CF"/>
    <w:rsid w:val="001009C7"/>
    <w:rsid w:val="00100D44"/>
    <w:rsid w:val="00100DA8"/>
    <w:rsid w:val="00100FC7"/>
    <w:rsid w:val="00101653"/>
    <w:rsid w:val="00101E26"/>
    <w:rsid w:val="00102A4A"/>
    <w:rsid w:val="00102AC2"/>
    <w:rsid w:val="00104158"/>
    <w:rsid w:val="00105F76"/>
    <w:rsid w:val="00107140"/>
    <w:rsid w:val="001073A3"/>
    <w:rsid w:val="00107785"/>
    <w:rsid w:val="00107BE5"/>
    <w:rsid w:val="001120FE"/>
    <w:rsid w:val="00112E59"/>
    <w:rsid w:val="00114117"/>
    <w:rsid w:val="001146DB"/>
    <w:rsid w:val="001208E4"/>
    <w:rsid w:val="00120B1A"/>
    <w:rsid w:val="001236F9"/>
    <w:rsid w:val="00124017"/>
    <w:rsid w:val="0012778B"/>
    <w:rsid w:val="00130357"/>
    <w:rsid w:val="00130EE0"/>
    <w:rsid w:val="00131FDC"/>
    <w:rsid w:val="0013209D"/>
    <w:rsid w:val="00134F86"/>
    <w:rsid w:val="0013512E"/>
    <w:rsid w:val="00136EC3"/>
    <w:rsid w:val="00137713"/>
    <w:rsid w:val="0014024B"/>
    <w:rsid w:val="0014034F"/>
    <w:rsid w:val="00141B55"/>
    <w:rsid w:val="00144A42"/>
    <w:rsid w:val="001458CB"/>
    <w:rsid w:val="00146AE7"/>
    <w:rsid w:val="001477DA"/>
    <w:rsid w:val="00153D84"/>
    <w:rsid w:val="001543D3"/>
    <w:rsid w:val="00157A92"/>
    <w:rsid w:val="00160361"/>
    <w:rsid w:val="00161616"/>
    <w:rsid w:val="00161BD4"/>
    <w:rsid w:val="00161C57"/>
    <w:rsid w:val="0016288F"/>
    <w:rsid w:val="00167EA8"/>
    <w:rsid w:val="00170A3C"/>
    <w:rsid w:val="00176BE6"/>
    <w:rsid w:val="00176CD8"/>
    <w:rsid w:val="00180D85"/>
    <w:rsid w:val="0018383F"/>
    <w:rsid w:val="00183AB3"/>
    <w:rsid w:val="00183CA0"/>
    <w:rsid w:val="001843E0"/>
    <w:rsid w:val="001920AF"/>
    <w:rsid w:val="00193695"/>
    <w:rsid w:val="00196EE1"/>
    <w:rsid w:val="00196F20"/>
    <w:rsid w:val="001A2977"/>
    <w:rsid w:val="001A5C63"/>
    <w:rsid w:val="001A6462"/>
    <w:rsid w:val="001A7CAE"/>
    <w:rsid w:val="001B461B"/>
    <w:rsid w:val="001B7329"/>
    <w:rsid w:val="001C1163"/>
    <w:rsid w:val="001C44E0"/>
    <w:rsid w:val="001C636A"/>
    <w:rsid w:val="001D0817"/>
    <w:rsid w:val="001D09DB"/>
    <w:rsid w:val="001D3383"/>
    <w:rsid w:val="001D34CF"/>
    <w:rsid w:val="001D42E3"/>
    <w:rsid w:val="001D5A0C"/>
    <w:rsid w:val="001D62E2"/>
    <w:rsid w:val="001E0CB6"/>
    <w:rsid w:val="001E0DA1"/>
    <w:rsid w:val="001E32BF"/>
    <w:rsid w:val="001E3730"/>
    <w:rsid w:val="001E5BC9"/>
    <w:rsid w:val="001E67CA"/>
    <w:rsid w:val="001E6E0F"/>
    <w:rsid w:val="001F045E"/>
    <w:rsid w:val="001F5219"/>
    <w:rsid w:val="001F5B19"/>
    <w:rsid w:val="001F71DB"/>
    <w:rsid w:val="00201C47"/>
    <w:rsid w:val="00206555"/>
    <w:rsid w:val="00207796"/>
    <w:rsid w:val="00212BF1"/>
    <w:rsid w:val="00217D63"/>
    <w:rsid w:val="00221222"/>
    <w:rsid w:val="00221AA0"/>
    <w:rsid w:val="00224617"/>
    <w:rsid w:val="00225AAB"/>
    <w:rsid w:val="00226C0E"/>
    <w:rsid w:val="00230A34"/>
    <w:rsid w:val="002315CD"/>
    <w:rsid w:val="00233639"/>
    <w:rsid w:val="00234E1F"/>
    <w:rsid w:val="0023561C"/>
    <w:rsid w:val="0023605F"/>
    <w:rsid w:val="00237601"/>
    <w:rsid w:val="00237B6C"/>
    <w:rsid w:val="00240F81"/>
    <w:rsid w:val="00246114"/>
    <w:rsid w:val="00246BA9"/>
    <w:rsid w:val="002475B8"/>
    <w:rsid w:val="00247642"/>
    <w:rsid w:val="00247FCF"/>
    <w:rsid w:val="00250AF2"/>
    <w:rsid w:val="00252BEF"/>
    <w:rsid w:val="0025394F"/>
    <w:rsid w:val="00254EFC"/>
    <w:rsid w:val="0025765B"/>
    <w:rsid w:val="0026040E"/>
    <w:rsid w:val="00261539"/>
    <w:rsid w:val="00263976"/>
    <w:rsid w:val="0027311C"/>
    <w:rsid w:val="00274BE1"/>
    <w:rsid w:val="0027582F"/>
    <w:rsid w:val="00275DD2"/>
    <w:rsid w:val="00276178"/>
    <w:rsid w:val="00276188"/>
    <w:rsid w:val="00283109"/>
    <w:rsid w:val="00284D30"/>
    <w:rsid w:val="002855BF"/>
    <w:rsid w:val="00286BB4"/>
    <w:rsid w:val="00287113"/>
    <w:rsid w:val="0028756A"/>
    <w:rsid w:val="002964A8"/>
    <w:rsid w:val="00296C6A"/>
    <w:rsid w:val="00297808"/>
    <w:rsid w:val="002A0205"/>
    <w:rsid w:val="002A0ADA"/>
    <w:rsid w:val="002A109A"/>
    <w:rsid w:val="002A2875"/>
    <w:rsid w:val="002A7389"/>
    <w:rsid w:val="002B24AC"/>
    <w:rsid w:val="002B376D"/>
    <w:rsid w:val="002B3C2F"/>
    <w:rsid w:val="002B4AA5"/>
    <w:rsid w:val="002B592F"/>
    <w:rsid w:val="002B5BE5"/>
    <w:rsid w:val="002B6507"/>
    <w:rsid w:val="002B6C3E"/>
    <w:rsid w:val="002C0110"/>
    <w:rsid w:val="002C02BF"/>
    <w:rsid w:val="002C1AE2"/>
    <w:rsid w:val="002C2B06"/>
    <w:rsid w:val="002C3DD9"/>
    <w:rsid w:val="002C5988"/>
    <w:rsid w:val="002C794D"/>
    <w:rsid w:val="002C7B9E"/>
    <w:rsid w:val="002D1337"/>
    <w:rsid w:val="002D2C8A"/>
    <w:rsid w:val="002D2DC6"/>
    <w:rsid w:val="002D3D80"/>
    <w:rsid w:val="002D54D1"/>
    <w:rsid w:val="002D7D68"/>
    <w:rsid w:val="002E0F03"/>
    <w:rsid w:val="002E1689"/>
    <w:rsid w:val="002E369B"/>
    <w:rsid w:val="002E41EE"/>
    <w:rsid w:val="002E51EC"/>
    <w:rsid w:val="002E571B"/>
    <w:rsid w:val="002E6184"/>
    <w:rsid w:val="002E77BB"/>
    <w:rsid w:val="002E77F8"/>
    <w:rsid w:val="002F047F"/>
    <w:rsid w:val="002F080F"/>
    <w:rsid w:val="002F08B1"/>
    <w:rsid w:val="002F19E9"/>
    <w:rsid w:val="002F3104"/>
    <w:rsid w:val="002F336A"/>
    <w:rsid w:val="002F3B75"/>
    <w:rsid w:val="002F44DF"/>
    <w:rsid w:val="002F53E8"/>
    <w:rsid w:val="002F55B5"/>
    <w:rsid w:val="002F66DC"/>
    <w:rsid w:val="002F6923"/>
    <w:rsid w:val="002F7DE0"/>
    <w:rsid w:val="00301B85"/>
    <w:rsid w:val="00302AE0"/>
    <w:rsid w:val="00302EC8"/>
    <w:rsid w:val="00303676"/>
    <w:rsid w:val="00306D7D"/>
    <w:rsid w:val="003135C5"/>
    <w:rsid w:val="00314AB7"/>
    <w:rsid w:val="00315EDC"/>
    <w:rsid w:val="003165EF"/>
    <w:rsid w:val="0031698E"/>
    <w:rsid w:val="003169CD"/>
    <w:rsid w:val="00316EC8"/>
    <w:rsid w:val="00320A38"/>
    <w:rsid w:val="00322BBB"/>
    <w:rsid w:val="003253C9"/>
    <w:rsid w:val="003267E7"/>
    <w:rsid w:val="00326CB0"/>
    <w:rsid w:val="00326E76"/>
    <w:rsid w:val="00332603"/>
    <w:rsid w:val="003338FA"/>
    <w:rsid w:val="00336083"/>
    <w:rsid w:val="00342A80"/>
    <w:rsid w:val="00344592"/>
    <w:rsid w:val="00346966"/>
    <w:rsid w:val="003502BD"/>
    <w:rsid w:val="00353182"/>
    <w:rsid w:val="003531A5"/>
    <w:rsid w:val="0035607E"/>
    <w:rsid w:val="00357626"/>
    <w:rsid w:val="003607E6"/>
    <w:rsid w:val="00361A8A"/>
    <w:rsid w:val="00364D41"/>
    <w:rsid w:val="00367AE2"/>
    <w:rsid w:val="00370C63"/>
    <w:rsid w:val="00373316"/>
    <w:rsid w:val="00380934"/>
    <w:rsid w:val="0038317B"/>
    <w:rsid w:val="003839FC"/>
    <w:rsid w:val="0038538F"/>
    <w:rsid w:val="00386184"/>
    <w:rsid w:val="00387754"/>
    <w:rsid w:val="00390194"/>
    <w:rsid w:val="00390681"/>
    <w:rsid w:val="0039281C"/>
    <w:rsid w:val="00393DA5"/>
    <w:rsid w:val="00395231"/>
    <w:rsid w:val="00395759"/>
    <w:rsid w:val="003961EF"/>
    <w:rsid w:val="00396D5A"/>
    <w:rsid w:val="00396F34"/>
    <w:rsid w:val="003A184E"/>
    <w:rsid w:val="003A1E3E"/>
    <w:rsid w:val="003A2499"/>
    <w:rsid w:val="003A2FFF"/>
    <w:rsid w:val="003A4E11"/>
    <w:rsid w:val="003A5BEC"/>
    <w:rsid w:val="003A5F63"/>
    <w:rsid w:val="003B0580"/>
    <w:rsid w:val="003B0EE4"/>
    <w:rsid w:val="003B2670"/>
    <w:rsid w:val="003B2C66"/>
    <w:rsid w:val="003B7D30"/>
    <w:rsid w:val="003C1726"/>
    <w:rsid w:val="003C6246"/>
    <w:rsid w:val="003C7892"/>
    <w:rsid w:val="003D0DA1"/>
    <w:rsid w:val="003D1285"/>
    <w:rsid w:val="003D7797"/>
    <w:rsid w:val="003E148C"/>
    <w:rsid w:val="003E2A79"/>
    <w:rsid w:val="003E68F3"/>
    <w:rsid w:val="003E6CFE"/>
    <w:rsid w:val="003E6D61"/>
    <w:rsid w:val="003F1302"/>
    <w:rsid w:val="003F3359"/>
    <w:rsid w:val="003F691B"/>
    <w:rsid w:val="003F6B06"/>
    <w:rsid w:val="003F7E69"/>
    <w:rsid w:val="0040167C"/>
    <w:rsid w:val="00404455"/>
    <w:rsid w:val="00404699"/>
    <w:rsid w:val="00406595"/>
    <w:rsid w:val="00407FB6"/>
    <w:rsid w:val="00415F8E"/>
    <w:rsid w:val="00422CC4"/>
    <w:rsid w:val="004306C5"/>
    <w:rsid w:val="004316A1"/>
    <w:rsid w:val="00434C65"/>
    <w:rsid w:val="00435FB4"/>
    <w:rsid w:val="00435FF6"/>
    <w:rsid w:val="0043609E"/>
    <w:rsid w:val="004360FA"/>
    <w:rsid w:val="00436851"/>
    <w:rsid w:val="00436914"/>
    <w:rsid w:val="00440B3B"/>
    <w:rsid w:val="004415E9"/>
    <w:rsid w:val="004436FE"/>
    <w:rsid w:val="00444833"/>
    <w:rsid w:val="00447011"/>
    <w:rsid w:val="0045098D"/>
    <w:rsid w:val="00450BF0"/>
    <w:rsid w:val="00451C65"/>
    <w:rsid w:val="004529A4"/>
    <w:rsid w:val="00454D7F"/>
    <w:rsid w:val="00454DEC"/>
    <w:rsid w:val="004554C8"/>
    <w:rsid w:val="00455C9A"/>
    <w:rsid w:val="00457D60"/>
    <w:rsid w:val="004608CC"/>
    <w:rsid w:val="004670DB"/>
    <w:rsid w:val="00467479"/>
    <w:rsid w:val="00467989"/>
    <w:rsid w:val="004708B1"/>
    <w:rsid w:val="00470B8B"/>
    <w:rsid w:val="00472650"/>
    <w:rsid w:val="00472877"/>
    <w:rsid w:val="00473E5D"/>
    <w:rsid w:val="00474199"/>
    <w:rsid w:val="004742AB"/>
    <w:rsid w:val="00474360"/>
    <w:rsid w:val="00474421"/>
    <w:rsid w:val="0047471A"/>
    <w:rsid w:val="004758A8"/>
    <w:rsid w:val="00475F3F"/>
    <w:rsid w:val="004824EF"/>
    <w:rsid w:val="00485D3A"/>
    <w:rsid w:val="00487DED"/>
    <w:rsid w:val="00491587"/>
    <w:rsid w:val="00491637"/>
    <w:rsid w:val="0049195F"/>
    <w:rsid w:val="0049556E"/>
    <w:rsid w:val="004A095F"/>
    <w:rsid w:val="004A21C4"/>
    <w:rsid w:val="004A4B70"/>
    <w:rsid w:val="004A70E8"/>
    <w:rsid w:val="004A7967"/>
    <w:rsid w:val="004A7BCF"/>
    <w:rsid w:val="004B0381"/>
    <w:rsid w:val="004B05F7"/>
    <w:rsid w:val="004B21FD"/>
    <w:rsid w:val="004B5060"/>
    <w:rsid w:val="004B5F81"/>
    <w:rsid w:val="004B6E09"/>
    <w:rsid w:val="004B72FA"/>
    <w:rsid w:val="004C432C"/>
    <w:rsid w:val="004C47C3"/>
    <w:rsid w:val="004C4BF0"/>
    <w:rsid w:val="004C5204"/>
    <w:rsid w:val="004C56BC"/>
    <w:rsid w:val="004C6B97"/>
    <w:rsid w:val="004C76AD"/>
    <w:rsid w:val="004D1A3C"/>
    <w:rsid w:val="004D2960"/>
    <w:rsid w:val="004D4C95"/>
    <w:rsid w:val="004D4C9E"/>
    <w:rsid w:val="004D5345"/>
    <w:rsid w:val="004D7617"/>
    <w:rsid w:val="004E1A5F"/>
    <w:rsid w:val="004E3B6E"/>
    <w:rsid w:val="004E4EEB"/>
    <w:rsid w:val="004F202E"/>
    <w:rsid w:val="004F2900"/>
    <w:rsid w:val="004F565C"/>
    <w:rsid w:val="004F5935"/>
    <w:rsid w:val="004F59A2"/>
    <w:rsid w:val="004F6A51"/>
    <w:rsid w:val="00502026"/>
    <w:rsid w:val="00502987"/>
    <w:rsid w:val="00507902"/>
    <w:rsid w:val="00507F32"/>
    <w:rsid w:val="00510A39"/>
    <w:rsid w:val="00512B30"/>
    <w:rsid w:val="005158FD"/>
    <w:rsid w:val="00517F48"/>
    <w:rsid w:val="005212CD"/>
    <w:rsid w:val="00521F18"/>
    <w:rsid w:val="00523984"/>
    <w:rsid w:val="00524806"/>
    <w:rsid w:val="00524DCA"/>
    <w:rsid w:val="005254FB"/>
    <w:rsid w:val="0052735B"/>
    <w:rsid w:val="00533E58"/>
    <w:rsid w:val="00534209"/>
    <w:rsid w:val="00537CCB"/>
    <w:rsid w:val="00540B93"/>
    <w:rsid w:val="005436FF"/>
    <w:rsid w:val="0054563D"/>
    <w:rsid w:val="00554179"/>
    <w:rsid w:val="00555812"/>
    <w:rsid w:val="00556404"/>
    <w:rsid w:val="00560306"/>
    <w:rsid w:val="00563712"/>
    <w:rsid w:val="0056378B"/>
    <w:rsid w:val="00566D49"/>
    <w:rsid w:val="00566E3D"/>
    <w:rsid w:val="00567255"/>
    <w:rsid w:val="00567DEA"/>
    <w:rsid w:val="00570A97"/>
    <w:rsid w:val="0057599B"/>
    <w:rsid w:val="00576589"/>
    <w:rsid w:val="005766AA"/>
    <w:rsid w:val="00576C62"/>
    <w:rsid w:val="005807A5"/>
    <w:rsid w:val="005820EF"/>
    <w:rsid w:val="005824A6"/>
    <w:rsid w:val="00582AC2"/>
    <w:rsid w:val="00583E66"/>
    <w:rsid w:val="00585CDA"/>
    <w:rsid w:val="00587B91"/>
    <w:rsid w:val="005912C1"/>
    <w:rsid w:val="00591FE6"/>
    <w:rsid w:val="005A2392"/>
    <w:rsid w:val="005A27E6"/>
    <w:rsid w:val="005A2B83"/>
    <w:rsid w:val="005A66C0"/>
    <w:rsid w:val="005A71E3"/>
    <w:rsid w:val="005A74B9"/>
    <w:rsid w:val="005A7887"/>
    <w:rsid w:val="005A7EDF"/>
    <w:rsid w:val="005B149E"/>
    <w:rsid w:val="005B1A29"/>
    <w:rsid w:val="005B1AB6"/>
    <w:rsid w:val="005B1F81"/>
    <w:rsid w:val="005C0CBB"/>
    <w:rsid w:val="005C171B"/>
    <w:rsid w:val="005C2592"/>
    <w:rsid w:val="005C3308"/>
    <w:rsid w:val="005C4141"/>
    <w:rsid w:val="005C57FE"/>
    <w:rsid w:val="005C678E"/>
    <w:rsid w:val="005C6EAF"/>
    <w:rsid w:val="005D10D7"/>
    <w:rsid w:val="005D77F7"/>
    <w:rsid w:val="005D7D17"/>
    <w:rsid w:val="005E0ECF"/>
    <w:rsid w:val="005E2314"/>
    <w:rsid w:val="005E24BF"/>
    <w:rsid w:val="005E3C60"/>
    <w:rsid w:val="005E4BB5"/>
    <w:rsid w:val="005F0DBE"/>
    <w:rsid w:val="005F1EC4"/>
    <w:rsid w:val="005F7C16"/>
    <w:rsid w:val="005F7F18"/>
    <w:rsid w:val="006008F4"/>
    <w:rsid w:val="0060436C"/>
    <w:rsid w:val="00605657"/>
    <w:rsid w:val="0060795A"/>
    <w:rsid w:val="00610182"/>
    <w:rsid w:val="006106E5"/>
    <w:rsid w:val="00612AAC"/>
    <w:rsid w:val="00614840"/>
    <w:rsid w:val="00614A6F"/>
    <w:rsid w:val="00615042"/>
    <w:rsid w:val="006156EF"/>
    <w:rsid w:val="006174D8"/>
    <w:rsid w:val="00625F6C"/>
    <w:rsid w:val="00627048"/>
    <w:rsid w:val="006270D9"/>
    <w:rsid w:val="006305EE"/>
    <w:rsid w:val="0063237B"/>
    <w:rsid w:val="006354DC"/>
    <w:rsid w:val="0063644D"/>
    <w:rsid w:val="006369B4"/>
    <w:rsid w:val="00636A24"/>
    <w:rsid w:val="00636BF8"/>
    <w:rsid w:val="006401A4"/>
    <w:rsid w:val="00640236"/>
    <w:rsid w:val="00640C3D"/>
    <w:rsid w:val="0064105E"/>
    <w:rsid w:val="00643AF9"/>
    <w:rsid w:val="00643ED3"/>
    <w:rsid w:val="00646B76"/>
    <w:rsid w:val="006472E3"/>
    <w:rsid w:val="0065397A"/>
    <w:rsid w:val="00656E64"/>
    <w:rsid w:val="00656F2F"/>
    <w:rsid w:val="00656F45"/>
    <w:rsid w:val="00662247"/>
    <w:rsid w:val="0066236D"/>
    <w:rsid w:val="006628EC"/>
    <w:rsid w:val="006645CC"/>
    <w:rsid w:val="00665901"/>
    <w:rsid w:val="00666E1C"/>
    <w:rsid w:val="00671DD2"/>
    <w:rsid w:val="00674E53"/>
    <w:rsid w:val="00676231"/>
    <w:rsid w:val="006811BC"/>
    <w:rsid w:val="00684243"/>
    <w:rsid w:val="00684273"/>
    <w:rsid w:val="00684880"/>
    <w:rsid w:val="00684F3C"/>
    <w:rsid w:val="006859DA"/>
    <w:rsid w:val="00687781"/>
    <w:rsid w:val="00687F02"/>
    <w:rsid w:val="00687F4F"/>
    <w:rsid w:val="00690205"/>
    <w:rsid w:val="00690E42"/>
    <w:rsid w:val="00692A8E"/>
    <w:rsid w:val="0069508A"/>
    <w:rsid w:val="006959AF"/>
    <w:rsid w:val="00697E3A"/>
    <w:rsid w:val="006A09A8"/>
    <w:rsid w:val="006A1CFC"/>
    <w:rsid w:val="006A6119"/>
    <w:rsid w:val="006B2435"/>
    <w:rsid w:val="006B277A"/>
    <w:rsid w:val="006B4203"/>
    <w:rsid w:val="006C0EFB"/>
    <w:rsid w:val="006C2659"/>
    <w:rsid w:val="006C2A07"/>
    <w:rsid w:val="006C3AF6"/>
    <w:rsid w:val="006C3D6A"/>
    <w:rsid w:val="006C4457"/>
    <w:rsid w:val="006C4F21"/>
    <w:rsid w:val="006D1A4F"/>
    <w:rsid w:val="006D31DA"/>
    <w:rsid w:val="006D5E5C"/>
    <w:rsid w:val="006D684D"/>
    <w:rsid w:val="006D69FE"/>
    <w:rsid w:val="006E16E1"/>
    <w:rsid w:val="006E3624"/>
    <w:rsid w:val="006E4661"/>
    <w:rsid w:val="006E60CC"/>
    <w:rsid w:val="006F0263"/>
    <w:rsid w:val="006F252D"/>
    <w:rsid w:val="006F5E2A"/>
    <w:rsid w:val="006F63F2"/>
    <w:rsid w:val="006F7A2D"/>
    <w:rsid w:val="00700625"/>
    <w:rsid w:val="007020BD"/>
    <w:rsid w:val="00702A72"/>
    <w:rsid w:val="0070544C"/>
    <w:rsid w:val="00705B2E"/>
    <w:rsid w:val="00706892"/>
    <w:rsid w:val="00710B6B"/>
    <w:rsid w:val="00710FC2"/>
    <w:rsid w:val="0071119E"/>
    <w:rsid w:val="00712B38"/>
    <w:rsid w:val="00716F9F"/>
    <w:rsid w:val="00721BAD"/>
    <w:rsid w:val="00722C3B"/>
    <w:rsid w:val="007238AB"/>
    <w:rsid w:val="0072523F"/>
    <w:rsid w:val="007257A0"/>
    <w:rsid w:val="007260A9"/>
    <w:rsid w:val="00727770"/>
    <w:rsid w:val="00730B72"/>
    <w:rsid w:val="00730FCB"/>
    <w:rsid w:val="00732C51"/>
    <w:rsid w:val="00733720"/>
    <w:rsid w:val="0073438D"/>
    <w:rsid w:val="00735A81"/>
    <w:rsid w:val="00736C85"/>
    <w:rsid w:val="00737465"/>
    <w:rsid w:val="00740926"/>
    <w:rsid w:val="00743B35"/>
    <w:rsid w:val="00752B5A"/>
    <w:rsid w:val="00753B9C"/>
    <w:rsid w:val="00763545"/>
    <w:rsid w:val="00763996"/>
    <w:rsid w:val="00765848"/>
    <w:rsid w:val="0076632B"/>
    <w:rsid w:val="0076672B"/>
    <w:rsid w:val="00770C92"/>
    <w:rsid w:val="0077318A"/>
    <w:rsid w:val="00774E2E"/>
    <w:rsid w:val="007750CB"/>
    <w:rsid w:val="00775155"/>
    <w:rsid w:val="007765C2"/>
    <w:rsid w:val="00777E89"/>
    <w:rsid w:val="00780CF6"/>
    <w:rsid w:val="0078110B"/>
    <w:rsid w:val="00782BE1"/>
    <w:rsid w:val="00783DA0"/>
    <w:rsid w:val="00783F6D"/>
    <w:rsid w:val="00787866"/>
    <w:rsid w:val="0079103C"/>
    <w:rsid w:val="00794762"/>
    <w:rsid w:val="00794A82"/>
    <w:rsid w:val="00794E57"/>
    <w:rsid w:val="00795001"/>
    <w:rsid w:val="007958E3"/>
    <w:rsid w:val="00796407"/>
    <w:rsid w:val="007975BE"/>
    <w:rsid w:val="007A1BAD"/>
    <w:rsid w:val="007A2769"/>
    <w:rsid w:val="007A46E3"/>
    <w:rsid w:val="007A615A"/>
    <w:rsid w:val="007B2E84"/>
    <w:rsid w:val="007B4C3F"/>
    <w:rsid w:val="007B5C7C"/>
    <w:rsid w:val="007B748D"/>
    <w:rsid w:val="007B7FB0"/>
    <w:rsid w:val="007C37E2"/>
    <w:rsid w:val="007C63F0"/>
    <w:rsid w:val="007C72E8"/>
    <w:rsid w:val="007C7FC9"/>
    <w:rsid w:val="007D6AD1"/>
    <w:rsid w:val="007E076B"/>
    <w:rsid w:val="007E2244"/>
    <w:rsid w:val="007E371F"/>
    <w:rsid w:val="007E723D"/>
    <w:rsid w:val="007E7971"/>
    <w:rsid w:val="007F1B9B"/>
    <w:rsid w:val="007F4750"/>
    <w:rsid w:val="007F559B"/>
    <w:rsid w:val="007F563F"/>
    <w:rsid w:val="007F56EE"/>
    <w:rsid w:val="007F7A2F"/>
    <w:rsid w:val="00801158"/>
    <w:rsid w:val="0080176A"/>
    <w:rsid w:val="00801A86"/>
    <w:rsid w:val="00802E9D"/>
    <w:rsid w:val="008030CE"/>
    <w:rsid w:val="00803FFE"/>
    <w:rsid w:val="008060FC"/>
    <w:rsid w:val="008071A8"/>
    <w:rsid w:val="00807D0A"/>
    <w:rsid w:val="00812338"/>
    <w:rsid w:val="008137BF"/>
    <w:rsid w:val="00813F96"/>
    <w:rsid w:val="00816BDE"/>
    <w:rsid w:val="00817F74"/>
    <w:rsid w:val="00821D8C"/>
    <w:rsid w:val="0082278A"/>
    <w:rsid w:val="00823682"/>
    <w:rsid w:val="008245AE"/>
    <w:rsid w:val="00825B77"/>
    <w:rsid w:val="00827E69"/>
    <w:rsid w:val="0083051F"/>
    <w:rsid w:val="00832C9D"/>
    <w:rsid w:val="00832CC0"/>
    <w:rsid w:val="008347D7"/>
    <w:rsid w:val="00837F42"/>
    <w:rsid w:val="008449D0"/>
    <w:rsid w:val="00847ADE"/>
    <w:rsid w:val="00851F97"/>
    <w:rsid w:val="008525D1"/>
    <w:rsid w:val="00852669"/>
    <w:rsid w:val="00853333"/>
    <w:rsid w:val="008548E0"/>
    <w:rsid w:val="008548F7"/>
    <w:rsid w:val="00854DBF"/>
    <w:rsid w:val="008557CA"/>
    <w:rsid w:val="00857AF3"/>
    <w:rsid w:val="00860414"/>
    <w:rsid w:val="00861310"/>
    <w:rsid w:val="00862548"/>
    <w:rsid w:val="00863FDD"/>
    <w:rsid w:val="0086554D"/>
    <w:rsid w:val="00865C0C"/>
    <w:rsid w:val="00866479"/>
    <w:rsid w:val="0087003F"/>
    <w:rsid w:val="008703C7"/>
    <w:rsid w:val="008713DB"/>
    <w:rsid w:val="0087163E"/>
    <w:rsid w:val="00871D56"/>
    <w:rsid w:val="00873296"/>
    <w:rsid w:val="00873696"/>
    <w:rsid w:val="00873C2B"/>
    <w:rsid w:val="00873DA2"/>
    <w:rsid w:val="008760B2"/>
    <w:rsid w:val="00877B8E"/>
    <w:rsid w:val="0088226D"/>
    <w:rsid w:val="00883986"/>
    <w:rsid w:val="0088642F"/>
    <w:rsid w:val="0089062F"/>
    <w:rsid w:val="00890FCC"/>
    <w:rsid w:val="008922A6"/>
    <w:rsid w:val="00893020"/>
    <w:rsid w:val="0089395D"/>
    <w:rsid w:val="00893B72"/>
    <w:rsid w:val="00893CA4"/>
    <w:rsid w:val="00894B9C"/>
    <w:rsid w:val="008951BA"/>
    <w:rsid w:val="008953C7"/>
    <w:rsid w:val="00896406"/>
    <w:rsid w:val="00897E1A"/>
    <w:rsid w:val="008A1504"/>
    <w:rsid w:val="008A64D7"/>
    <w:rsid w:val="008A6991"/>
    <w:rsid w:val="008A6D0C"/>
    <w:rsid w:val="008A793C"/>
    <w:rsid w:val="008B759C"/>
    <w:rsid w:val="008C0079"/>
    <w:rsid w:val="008C29CF"/>
    <w:rsid w:val="008C470F"/>
    <w:rsid w:val="008C4C2D"/>
    <w:rsid w:val="008C4FBA"/>
    <w:rsid w:val="008C55F5"/>
    <w:rsid w:val="008D0143"/>
    <w:rsid w:val="008D08A3"/>
    <w:rsid w:val="008D09AF"/>
    <w:rsid w:val="008D373D"/>
    <w:rsid w:val="008D3D46"/>
    <w:rsid w:val="008D43E5"/>
    <w:rsid w:val="008D5068"/>
    <w:rsid w:val="008D70DA"/>
    <w:rsid w:val="008D721D"/>
    <w:rsid w:val="008E211B"/>
    <w:rsid w:val="008E3BDD"/>
    <w:rsid w:val="008E4165"/>
    <w:rsid w:val="008E4494"/>
    <w:rsid w:val="008E4654"/>
    <w:rsid w:val="008E6455"/>
    <w:rsid w:val="008E7B7B"/>
    <w:rsid w:val="008F2A57"/>
    <w:rsid w:val="008F4247"/>
    <w:rsid w:val="0090274D"/>
    <w:rsid w:val="00902EBC"/>
    <w:rsid w:val="009038BB"/>
    <w:rsid w:val="009129CD"/>
    <w:rsid w:val="00915EFD"/>
    <w:rsid w:val="00915F97"/>
    <w:rsid w:val="00916443"/>
    <w:rsid w:val="009164E1"/>
    <w:rsid w:val="00916C26"/>
    <w:rsid w:val="009178FE"/>
    <w:rsid w:val="009232A7"/>
    <w:rsid w:val="00923FFA"/>
    <w:rsid w:val="0093041C"/>
    <w:rsid w:val="00932ABC"/>
    <w:rsid w:val="00932EA3"/>
    <w:rsid w:val="0093650A"/>
    <w:rsid w:val="00937287"/>
    <w:rsid w:val="009418D4"/>
    <w:rsid w:val="00941AC3"/>
    <w:rsid w:val="00943665"/>
    <w:rsid w:val="0094597F"/>
    <w:rsid w:val="0094611C"/>
    <w:rsid w:val="00946628"/>
    <w:rsid w:val="00946867"/>
    <w:rsid w:val="00950462"/>
    <w:rsid w:val="00950CF4"/>
    <w:rsid w:val="00952502"/>
    <w:rsid w:val="00954DDD"/>
    <w:rsid w:val="00954F9E"/>
    <w:rsid w:val="0095738F"/>
    <w:rsid w:val="00960EAB"/>
    <w:rsid w:val="009621F5"/>
    <w:rsid w:val="00964136"/>
    <w:rsid w:val="00964A53"/>
    <w:rsid w:val="00965245"/>
    <w:rsid w:val="00966034"/>
    <w:rsid w:val="00966D48"/>
    <w:rsid w:val="00967298"/>
    <w:rsid w:val="00967F25"/>
    <w:rsid w:val="009724C5"/>
    <w:rsid w:val="00973872"/>
    <w:rsid w:val="009739D6"/>
    <w:rsid w:val="00974678"/>
    <w:rsid w:val="00980D97"/>
    <w:rsid w:val="00981910"/>
    <w:rsid w:val="0098228D"/>
    <w:rsid w:val="00982C5E"/>
    <w:rsid w:val="0098382C"/>
    <w:rsid w:val="00986576"/>
    <w:rsid w:val="00987795"/>
    <w:rsid w:val="0099147F"/>
    <w:rsid w:val="00995CC7"/>
    <w:rsid w:val="009962B5"/>
    <w:rsid w:val="009A04F6"/>
    <w:rsid w:val="009A304D"/>
    <w:rsid w:val="009A31C8"/>
    <w:rsid w:val="009A51F8"/>
    <w:rsid w:val="009A6095"/>
    <w:rsid w:val="009A650F"/>
    <w:rsid w:val="009A6E30"/>
    <w:rsid w:val="009B0443"/>
    <w:rsid w:val="009B170F"/>
    <w:rsid w:val="009B1A9D"/>
    <w:rsid w:val="009B6557"/>
    <w:rsid w:val="009C182E"/>
    <w:rsid w:val="009C2202"/>
    <w:rsid w:val="009C4B6B"/>
    <w:rsid w:val="009C5315"/>
    <w:rsid w:val="009C5FE4"/>
    <w:rsid w:val="009C7434"/>
    <w:rsid w:val="009D1C26"/>
    <w:rsid w:val="009D27ED"/>
    <w:rsid w:val="009D331C"/>
    <w:rsid w:val="009E0176"/>
    <w:rsid w:val="009E0EA7"/>
    <w:rsid w:val="009E33CF"/>
    <w:rsid w:val="009E4977"/>
    <w:rsid w:val="009E64B4"/>
    <w:rsid w:val="009F179D"/>
    <w:rsid w:val="009F2A6E"/>
    <w:rsid w:val="009F2B15"/>
    <w:rsid w:val="00A015E0"/>
    <w:rsid w:val="00A02AC6"/>
    <w:rsid w:val="00A0393D"/>
    <w:rsid w:val="00A03F96"/>
    <w:rsid w:val="00A05A2D"/>
    <w:rsid w:val="00A062DA"/>
    <w:rsid w:val="00A06A3E"/>
    <w:rsid w:val="00A0757D"/>
    <w:rsid w:val="00A07D80"/>
    <w:rsid w:val="00A11A2E"/>
    <w:rsid w:val="00A1317F"/>
    <w:rsid w:val="00A1333B"/>
    <w:rsid w:val="00A14B72"/>
    <w:rsid w:val="00A16459"/>
    <w:rsid w:val="00A20A8F"/>
    <w:rsid w:val="00A2129E"/>
    <w:rsid w:val="00A25363"/>
    <w:rsid w:val="00A25BCC"/>
    <w:rsid w:val="00A27A89"/>
    <w:rsid w:val="00A30B34"/>
    <w:rsid w:val="00A324EB"/>
    <w:rsid w:val="00A3276F"/>
    <w:rsid w:val="00A34043"/>
    <w:rsid w:val="00A34D78"/>
    <w:rsid w:val="00A35FFE"/>
    <w:rsid w:val="00A37F7E"/>
    <w:rsid w:val="00A403B1"/>
    <w:rsid w:val="00A403DD"/>
    <w:rsid w:val="00A47AE4"/>
    <w:rsid w:val="00A47F8E"/>
    <w:rsid w:val="00A533BB"/>
    <w:rsid w:val="00A543B2"/>
    <w:rsid w:val="00A55096"/>
    <w:rsid w:val="00A569D3"/>
    <w:rsid w:val="00A57745"/>
    <w:rsid w:val="00A62D2A"/>
    <w:rsid w:val="00A6491F"/>
    <w:rsid w:val="00A64BED"/>
    <w:rsid w:val="00A6524D"/>
    <w:rsid w:val="00A65709"/>
    <w:rsid w:val="00A6750D"/>
    <w:rsid w:val="00A706AA"/>
    <w:rsid w:val="00A73EE6"/>
    <w:rsid w:val="00A7450B"/>
    <w:rsid w:val="00A75428"/>
    <w:rsid w:val="00A83180"/>
    <w:rsid w:val="00A83D10"/>
    <w:rsid w:val="00A84CE8"/>
    <w:rsid w:val="00A872BC"/>
    <w:rsid w:val="00A9050C"/>
    <w:rsid w:val="00A90810"/>
    <w:rsid w:val="00A9130E"/>
    <w:rsid w:val="00A921DB"/>
    <w:rsid w:val="00A92DFD"/>
    <w:rsid w:val="00A933C3"/>
    <w:rsid w:val="00A93E2D"/>
    <w:rsid w:val="00A94353"/>
    <w:rsid w:val="00A95A3C"/>
    <w:rsid w:val="00A95DFF"/>
    <w:rsid w:val="00AA4F39"/>
    <w:rsid w:val="00AA4FD9"/>
    <w:rsid w:val="00AA7BD2"/>
    <w:rsid w:val="00AB2EE9"/>
    <w:rsid w:val="00AB514C"/>
    <w:rsid w:val="00AB51C3"/>
    <w:rsid w:val="00AB525E"/>
    <w:rsid w:val="00AC2CB6"/>
    <w:rsid w:val="00AC2CEC"/>
    <w:rsid w:val="00AC4C7E"/>
    <w:rsid w:val="00AC4DC4"/>
    <w:rsid w:val="00AC6F2E"/>
    <w:rsid w:val="00AC7234"/>
    <w:rsid w:val="00AD1F09"/>
    <w:rsid w:val="00AD63A5"/>
    <w:rsid w:val="00AE377C"/>
    <w:rsid w:val="00AE3C38"/>
    <w:rsid w:val="00AE4752"/>
    <w:rsid w:val="00AE4D49"/>
    <w:rsid w:val="00AE5672"/>
    <w:rsid w:val="00AE6B45"/>
    <w:rsid w:val="00AF0DDD"/>
    <w:rsid w:val="00AF0FD7"/>
    <w:rsid w:val="00AF4D16"/>
    <w:rsid w:val="00AF515B"/>
    <w:rsid w:val="00AF65FF"/>
    <w:rsid w:val="00AF68C6"/>
    <w:rsid w:val="00AF7531"/>
    <w:rsid w:val="00B00193"/>
    <w:rsid w:val="00B04598"/>
    <w:rsid w:val="00B049E6"/>
    <w:rsid w:val="00B063EE"/>
    <w:rsid w:val="00B06A28"/>
    <w:rsid w:val="00B07258"/>
    <w:rsid w:val="00B07995"/>
    <w:rsid w:val="00B07FF2"/>
    <w:rsid w:val="00B11B15"/>
    <w:rsid w:val="00B13A2D"/>
    <w:rsid w:val="00B1416D"/>
    <w:rsid w:val="00B14243"/>
    <w:rsid w:val="00B17341"/>
    <w:rsid w:val="00B20BB4"/>
    <w:rsid w:val="00B22738"/>
    <w:rsid w:val="00B22E59"/>
    <w:rsid w:val="00B232CB"/>
    <w:rsid w:val="00B233FA"/>
    <w:rsid w:val="00B24325"/>
    <w:rsid w:val="00B24710"/>
    <w:rsid w:val="00B254E3"/>
    <w:rsid w:val="00B3330D"/>
    <w:rsid w:val="00B3506C"/>
    <w:rsid w:val="00B3537B"/>
    <w:rsid w:val="00B3580B"/>
    <w:rsid w:val="00B366FE"/>
    <w:rsid w:val="00B3773A"/>
    <w:rsid w:val="00B444CA"/>
    <w:rsid w:val="00B446DA"/>
    <w:rsid w:val="00B452EE"/>
    <w:rsid w:val="00B47A2D"/>
    <w:rsid w:val="00B47DD2"/>
    <w:rsid w:val="00B52ACC"/>
    <w:rsid w:val="00B553CB"/>
    <w:rsid w:val="00B555AE"/>
    <w:rsid w:val="00B60C1B"/>
    <w:rsid w:val="00B6207D"/>
    <w:rsid w:val="00B70765"/>
    <w:rsid w:val="00B715C4"/>
    <w:rsid w:val="00B72960"/>
    <w:rsid w:val="00B757CC"/>
    <w:rsid w:val="00B75F04"/>
    <w:rsid w:val="00B836C7"/>
    <w:rsid w:val="00B851E8"/>
    <w:rsid w:val="00B85387"/>
    <w:rsid w:val="00B85751"/>
    <w:rsid w:val="00B85FDB"/>
    <w:rsid w:val="00B86AD9"/>
    <w:rsid w:val="00B90EFF"/>
    <w:rsid w:val="00B932A7"/>
    <w:rsid w:val="00B94FED"/>
    <w:rsid w:val="00B950B7"/>
    <w:rsid w:val="00B96604"/>
    <w:rsid w:val="00BA16B3"/>
    <w:rsid w:val="00BA2644"/>
    <w:rsid w:val="00BA6003"/>
    <w:rsid w:val="00BA7140"/>
    <w:rsid w:val="00BA7650"/>
    <w:rsid w:val="00BA768E"/>
    <w:rsid w:val="00BB065B"/>
    <w:rsid w:val="00BB076D"/>
    <w:rsid w:val="00BB140C"/>
    <w:rsid w:val="00BB14AD"/>
    <w:rsid w:val="00BC57C9"/>
    <w:rsid w:val="00BC6DA9"/>
    <w:rsid w:val="00BD10DD"/>
    <w:rsid w:val="00BD134C"/>
    <w:rsid w:val="00BD2778"/>
    <w:rsid w:val="00BD3442"/>
    <w:rsid w:val="00BD5300"/>
    <w:rsid w:val="00BD5604"/>
    <w:rsid w:val="00BD66A6"/>
    <w:rsid w:val="00BE2852"/>
    <w:rsid w:val="00BE2945"/>
    <w:rsid w:val="00BE2D9E"/>
    <w:rsid w:val="00BE4854"/>
    <w:rsid w:val="00BE4C4D"/>
    <w:rsid w:val="00BE526A"/>
    <w:rsid w:val="00BF10E6"/>
    <w:rsid w:val="00BF407B"/>
    <w:rsid w:val="00BF53AA"/>
    <w:rsid w:val="00BF60B6"/>
    <w:rsid w:val="00BF69E8"/>
    <w:rsid w:val="00C00D87"/>
    <w:rsid w:val="00C0201E"/>
    <w:rsid w:val="00C02A92"/>
    <w:rsid w:val="00C036AF"/>
    <w:rsid w:val="00C04265"/>
    <w:rsid w:val="00C06DAF"/>
    <w:rsid w:val="00C07557"/>
    <w:rsid w:val="00C07560"/>
    <w:rsid w:val="00C07A15"/>
    <w:rsid w:val="00C07AE2"/>
    <w:rsid w:val="00C12814"/>
    <w:rsid w:val="00C13872"/>
    <w:rsid w:val="00C15E1A"/>
    <w:rsid w:val="00C17729"/>
    <w:rsid w:val="00C177FC"/>
    <w:rsid w:val="00C20585"/>
    <w:rsid w:val="00C20707"/>
    <w:rsid w:val="00C21E2E"/>
    <w:rsid w:val="00C21F80"/>
    <w:rsid w:val="00C245DC"/>
    <w:rsid w:val="00C259D3"/>
    <w:rsid w:val="00C267E2"/>
    <w:rsid w:val="00C2742C"/>
    <w:rsid w:val="00C3000C"/>
    <w:rsid w:val="00C31E71"/>
    <w:rsid w:val="00C326A0"/>
    <w:rsid w:val="00C33922"/>
    <w:rsid w:val="00C33956"/>
    <w:rsid w:val="00C33A8D"/>
    <w:rsid w:val="00C34E02"/>
    <w:rsid w:val="00C362BB"/>
    <w:rsid w:val="00C36B83"/>
    <w:rsid w:val="00C404F8"/>
    <w:rsid w:val="00C406FC"/>
    <w:rsid w:val="00C40960"/>
    <w:rsid w:val="00C40B09"/>
    <w:rsid w:val="00C40D66"/>
    <w:rsid w:val="00C40E7E"/>
    <w:rsid w:val="00C41C06"/>
    <w:rsid w:val="00C469AF"/>
    <w:rsid w:val="00C4779A"/>
    <w:rsid w:val="00C5253C"/>
    <w:rsid w:val="00C52FC5"/>
    <w:rsid w:val="00C5438D"/>
    <w:rsid w:val="00C56529"/>
    <w:rsid w:val="00C565D4"/>
    <w:rsid w:val="00C600E2"/>
    <w:rsid w:val="00C60BEA"/>
    <w:rsid w:val="00C61357"/>
    <w:rsid w:val="00C66F50"/>
    <w:rsid w:val="00C672A3"/>
    <w:rsid w:val="00C67E1D"/>
    <w:rsid w:val="00C73E9E"/>
    <w:rsid w:val="00C744AA"/>
    <w:rsid w:val="00C7555C"/>
    <w:rsid w:val="00C76E3C"/>
    <w:rsid w:val="00C811AF"/>
    <w:rsid w:val="00C811B7"/>
    <w:rsid w:val="00C87228"/>
    <w:rsid w:val="00C87665"/>
    <w:rsid w:val="00C90C58"/>
    <w:rsid w:val="00C91346"/>
    <w:rsid w:val="00C91FAC"/>
    <w:rsid w:val="00C92F7D"/>
    <w:rsid w:val="00C95640"/>
    <w:rsid w:val="00C96343"/>
    <w:rsid w:val="00C96631"/>
    <w:rsid w:val="00C96FA7"/>
    <w:rsid w:val="00CA2BC8"/>
    <w:rsid w:val="00CA3121"/>
    <w:rsid w:val="00CA56F3"/>
    <w:rsid w:val="00CA5A02"/>
    <w:rsid w:val="00CA6A4F"/>
    <w:rsid w:val="00CB0FE5"/>
    <w:rsid w:val="00CB3F7F"/>
    <w:rsid w:val="00CC142A"/>
    <w:rsid w:val="00CC1692"/>
    <w:rsid w:val="00CC4E7C"/>
    <w:rsid w:val="00CD180F"/>
    <w:rsid w:val="00CD3FF1"/>
    <w:rsid w:val="00CD4DBF"/>
    <w:rsid w:val="00CD4FC3"/>
    <w:rsid w:val="00CD5ABC"/>
    <w:rsid w:val="00CE1DD9"/>
    <w:rsid w:val="00CE34C7"/>
    <w:rsid w:val="00CE4024"/>
    <w:rsid w:val="00CE4340"/>
    <w:rsid w:val="00CE52CC"/>
    <w:rsid w:val="00CE676F"/>
    <w:rsid w:val="00CF054A"/>
    <w:rsid w:val="00CF1AF3"/>
    <w:rsid w:val="00CF207E"/>
    <w:rsid w:val="00CF3A47"/>
    <w:rsid w:val="00CF563A"/>
    <w:rsid w:val="00D007A2"/>
    <w:rsid w:val="00D009C1"/>
    <w:rsid w:val="00D02F93"/>
    <w:rsid w:val="00D03628"/>
    <w:rsid w:val="00D047F6"/>
    <w:rsid w:val="00D05DF2"/>
    <w:rsid w:val="00D06111"/>
    <w:rsid w:val="00D1167A"/>
    <w:rsid w:val="00D11811"/>
    <w:rsid w:val="00D12F5C"/>
    <w:rsid w:val="00D14340"/>
    <w:rsid w:val="00D155BC"/>
    <w:rsid w:val="00D21045"/>
    <w:rsid w:val="00D24913"/>
    <w:rsid w:val="00D25ABC"/>
    <w:rsid w:val="00D37B05"/>
    <w:rsid w:val="00D37F1E"/>
    <w:rsid w:val="00D41F5D"/>
    <w:rsid w:val="00D421DA"/>
    <w:rsid w:val="00D43001"/>
    <w:rsid w:val="00D43025"/>
    <w:rsid w:val="00D4315B"/>
    <w:rsid w:val="00D44288"/>
    <w:rsid w:val="00D446CC"/>
    <w:rsid w:val="00D52371"/>
    <w:rsid w:val="00D528FF"/>
    <w:rsid w:val="00D57490"/>
    <w:rsid w:val="00D611A7"/>
    <w:rsid w:val="00D62C33"/>
    <w:rsid w:val="00D65205"/>
    <w:rsid w:val="00D65D8F"/>
    <w:rsid w:val="00D66095"/>
    <w:rsid w:val="00D66757"/>
    <w:rsid w:val="00D67851"/>
    <w:rsid w:val="00D72646"/>
    <w:rsid w:val="00D739EB"/>
    <w:rsid w:val="00D74114"/>
    <w:rsid w:val="00D745A0"/>
    <w:rsid w:val="00D75261"/>
    <w:rsid w:val="00D75726"/>
    <w:rsid w:val="00D767E7"/>
    <w:rsid w:val="00D81241"/>
    <w:rsid w:val="00D8137E"/>
    <w:rsid w:val="00D82110"/>
    <w:rsid w:val="00D82922"/>
    <w:rsid w:val="00D86866"/>
    <w:rsid w:val="00D90860"/>
    <w:rsid w:val="00D91DE6"/>
    <w:rsid w:val="00D93BF3"/>
    <w:rsid w:val="00D93D2A"/>
    <w:rsid w:val="00D96857"/>
    <w:rsid w:val="00DA04F8"/>
    <w:rsid w:val="00DA09FB"/>
    <w:rsid w:val="00DA3AE3"/>
    <w:rsid w:val="00DA3EFB"/>
    <w:rsid w:val="00DA40B8"/>
    <w:rsid w:val="00DA4811"/>
    <w:rsid w:val="00DA6557"/>
    <w:rsid w:val="00DA6E49"/>
    <w:rsid w:val="00DA7221"/>
    <w:rsid w:val="00DB2C38"/>
    <w:rsid w:val="00DB4164"/>
    <w:rsid w:val="00DB516D"/>
    <w:rsid w:val="00DB58FC"/>
    <w:rsid w:val="00DB619B"/>
    <w:rsid w:val="00DB79C0"/>
    <w:rsid w:val="00DC2163"/>
    <w:rsid w:val="00DC3B24"/>
    <w:rsid w:val="00DC5221"/>
    <w:rsid w:val="00DC63A8"/>
    <w:rsid w:val="00DD2916"/>
    <w:rsid w:val="00DD2A24"/>
    <w:rsid w:val="00DD3727"/>
    <w:rsid w:val="00DD4108"/>
    <w:rsid w:val="00DD5362"/>
    <w:rsid w:val="00DE03B4"/>
    <w:rsid w:val="00DE0DAA"/>
    <w:rsid w:val="00DE1257"/>
    <w:rsid w:val="00DE24A9"/>
    <w:rsid w:val="00DE2C7B"/>
    <w:rsid w:val="00DE3244"/>
    <w:rsid w:val="00DE3536"/>
    <w:rsid w:val="00DE3EA8"/>
    <w:rsid w:val="00DE6442"/>
    <w:rsid w:val="00DE6BD2"/>
    <w:rsid w:val="00DE76D5"/>
    <w:rsid w:val="00DF0361"/>
    <w:rsid w:val="00DF2519"/>
    <w:rsid w:val="00E0004A"/>
    <w:rsid w:val="00E0185B"/>
    <w:rsid w:val="00E01AA1"/>
    <w:rsid w:val="00E022BC"/>
    <w:rsid w:val="00E03A97"/>
    <w:rsid w:val="00E07E85"/>
    <w:rsid w:val="00E108E5"/>
    <w:rsid w:val="00E10A63"/>
    <w:rsid w:val="00E10C6F"/>
    <w:rsid w:val="00E16EF1"/>
    <w:rsid w:val="00E2051C"/>
    <w:rsid w:val="00E2104F"/>
    <w:rsid w:val="00E24A92"/>
    <w:rsid w:val="00E26530"/>
    <w:rsid w:val="00E2715F"/>
    <w:rsid w:val="00E3236E"/>
    <w:rsid w:val="00E34A02"/>
    <w:rsid w:val="00E3536F"/>
    <w:rsid w:val="00E353A7"/>
    <w:rsid w:val="00E35B67"/>
    <w:rsid w:val="00E3628D"/>
    <w:rsid w:val="00E4086B"/>
    <w:rsid w:val="00E43488"/>
    <w:rsid w:val="00E43F7D"/>
    <w:rsid w:val="00E4432A"/>
    <w:rsid w:val="00E46362"/>
    <w:rsid w:val="00E47DBE"/>
    <w:rsid w:val="00E507F5"/>
    <w:rsid w:val="00E51D5B"/>
    <w:rsid w:val="00E5280E"/>
    <w:rsid w:val="00E550DF"/>
    <w:rsid w:val="00E55F07"/>
    <w:rsid w:val="00E56C4F"/>
    <w:rsid w:val="00E607F6"/>
    <w:rsid w:val="00E61004"/>
    <w:rsid w:val="00E6105B"/>
    <w:rsid w:val="00E61237"/>
    <w:rsid w:val="00E64ED3"/>
    <w:rsid w:val="00E65445"/>
    <w:rsid w:val="00E66056"/>
    <w:rsid w:val="00E66721"/>
    <w:rsid w:val="00E70DB1"/>
    <w:rsid w:val="00E70DDB"/>
    <w:rsid w:val="00E70F16"/>
    <w:rsid w:val="00E72BB2"/>
    <w:rsid w:val="00E74CB9"/>
    <w:rsid w:val="00E764B6"/>
    <w:rsid w:val="00E76900"/>
    <w:rsid w:val="00E76F91"/>
    <w:rsid w:val="00E77226"/>
    <w:rsid w:val="00E85808"/>
    <w:rsid w:val="00E86498"/>
    <w:rsid w:val="00E86D52"/>
    <w:rsid w:val="00E9143C"/>
    <w:rsid w:val="00EA00B2"/>
    <w:rsid w:val="00EA0F8F"/>
    <w:rsid w:val="00EA1CBD"/>
    <w:rsid w:val="00EA21E7"/>
    <w:rsid w:val="00EA3245"/>
    <w:rsid w:val="00EA34B1"/>
    <w:rsid w:val="00EA377E"/>
    <w:rsid w:val="00EA52EE"/>
    <w:rsid w:val="00EA576B"/>
    <w:rsid w:val="00EA598F"/>
    <w:rsid w:val="00EB0B4A"/>
    <w:rsid w:val="00EB3DB7"/>
    <w:rsid w:val="00EB6770"/>
    <w:rsid w:val="00EC0E56"/>
    <w:rsid w:val="00EC108B"/>
    <w:rsid w:val="00EC11F2"/>
    <w:rsid w:val="00EC2CA9"/>
    <w:rsid w:val="00EC4B7E"/>
    <w:rsid w:val="00EC5AB8"/>
    <w:rsid w:val="00EC70AF"/>
    <w:rsid w:val="00EC71CC"/>
    <w:rsid w:val="00ED33C1"/>
    <w:rsid w:val="00ED5A98"/>
    <w:rsid w:val="00ED6B40"/>
    <w:rsid w:val="00EE3CF4"/>
    <w:rsid w:val="00EE53A1"/>
    <w:rsid w:val="00EE7142"/>
    <w:rsid w:val="00EF06CA"/>
    <w:rsid w:val="00EF1AB7"/>
    <w:rsid w:val="00EF2C7F"/>
    <w:rsid w:val="00EF3CEB"/>
    <w:rsid w:val="00EF6960"/>
    <w:rsid w:val="00EF73D9"/>
    <w:rsid w:val="00EF7769"/>
    <w:rsid w:val="00F0171F"/>
    <w:rsid w:val="00F02059"/>
    <w:rsid w:val="00F04602"/>
    <w:rsid w:val="00F057EB"/>
    <w:rsid w:val="00F07680"/>
    <w:rsid w:val="00F110A5"/>
    <w:rsid w:val="00F128B4"/>
    <w:rsid w:val="00F13403"/>
    <w:rsid w:val="00F137A0"/>
    <w:rsid w:val="00F14668"/>
    <w:rsid w:val="00F15E10"/>
    <w:rsid w:val="00F2122F"/>
    <w:rsid w:val="00F2480A"/>
    <w:rsid w:val="00F269B2"/>
    <w:rsid w:val="00F2780E"/>
    <w:rsid w:val="00F30027"/>
    <w:rsid w:val="00F3014E"/>
    <w:rsid w:val="00F3024C"/>
    <w:rsid w:val="00F30638"/>
    <w:rsid w:val="00F30FDC"/>
    <w:rsid w:val="00F33EF9"/>
    <w:rsid w:val="00F35D29"/>
    <w:rsid w:val="00F42114"/>
    <w:rsid w:val="00F4535B"/>
    <w:rsid w:val="00F457D1"/>
    <w:rsid w:val="00F460C1"/>
    <w:rsid w:val="00F47B36"/>
    <w:rsid w:val="00F514C3"/>
    <w:rsid w:val="00F515D0"/>
    <w:rsid w:val="00F54C4E"/>
    <w:rsid w:val="00F610B1"/>
    <w:rsid w:val="00F627F6"/>
    <w:rsid w:val="00F62E47"/>
    <w:rsid w:val="00F630A7"/>
    <w:rsid w:val="00F635ED"/>
    <w:rsid w:val="00F646D6"/>
    <w:rsid w:val="00F73A2B"/>
    <w:rsid w:val="00F7663E"/>
    <w:rsid w:val="00F772DB"/>
    <w:rsid w:val="00F77E99"/>
    <w:rsid w:val="00F80800"/>
    <w:rsid w:val="00F81D75"/>
    <w:rsid w:val="00F85601"/>
    <w:rsid w:val="00F85712"/>
    <w:rsid w:val="00F8657C"/>
    <w:rsid w:val="00F86AD1"/>
    <w:rsid w:val="00F877BC"/>
    <w:rsid w:val="00F8799E"/>
    <w:rsid w:val="00F90196"/>
    <w:rsid w:val="00F90B01"/>
    <w:rsid w:val="00F9110A"/>
    <w:rsid w:val="00F92049"/>
    <w:rsid w:val="00F92ABF"/>
    <w:rsid w:val="00F93A36"/>
    <w:rsid w:val="00F94252"/>
    <w:rsid w:val="00F946A8"/>
    <w:rsid w:val="00F95564"/>
    <w:rsid w:val="00F97BDF"/>
    <w:rsid w:val="00FA0268"/>
    <w:rsid w:val="00FA0498"/>
    <w:rsid w:val="00FA5CD0"/>
    <w:rsid w:val="00FA7B1B"/>
    <w:rsid w:val="00FB06D3"/>
    <w:rsid w:val="00FB1AA7"/>
    <w:rsid w:val="00FB2BEE"/>
    <w:rsid w:val="00FB353F"/>
    <w:rsid w:val="00FB41E4"/>
    <w:rsid w:val="00FB477E"/>
    <w:rsid w:val="00FB495C"/>
    <w:rsid w:val="00FB4EB9"/>
    <w:rsid w:val="00FB640E"/>
    <w:rsid w:val="00FB6BEB"/>
    <w:rsid w:val="00FC0235"/>
    <w:rsid w:val="00FC073B"/>
    <w:rsid w:val="00FC1385"/>
    <w:rsid w:val="00FC13B7"/>
    <w:rsid w:val="00FC1BA5"/>
    <w:rsid w:val="00FC306F"/>
    <w:rsid w:val="00FC45B5"/>
    <w:rsid w:val="00FC58E4"/>
    <w:rsid w:val="00FC66A3"/>
    <w:rsid w:val="00FD07CD"/>
    <w:rsid w:val="00FD1CD1"/>
    <w:rsid w:val="00FD68D6"/>
    <w:rsid w:val="00FD6D36"/>
    <w:rsid w:val="00FD7901"/>
    <w:rsid w:val="00FE0403"/>
    <w:rsid w:val="00FE12ED"/>
    <w:rsid w:val="00FE14E1"/>
    <w:rsid w:val="00FE2153"/>
    <w:rsid w:val="00FE31AD"/>
    <w:rsid w:val="00FE3BA3"/>
    <w:rsid w:val="00FE64CE"/>
    <w:rsid w:val="00FF12DE"/>
    <w:rsid w:val="00FF40CE"/>
    <w:rsid w:val="00FF446E"/>
    <w:rsid w:val="00FF4FD2"/>
    <w:rsid w:val="00FF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A24C4"/>
  <w15:chartTrackingRefBased/>
  <w15:docId w15:val="{2245DABF-B06F-4FD8-8799-CF2622DBE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530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128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D530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D3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1D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6D3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1DA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EC71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C71CC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EC71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C71CC"/>
    <w:rPr>
      <w:rFonts w:ascii="等线" w:eastAsia="等线" w:hAnsi="等线"/>
      <w:noProof/>
      <w:sz w:val="20"/>
      <w:lang w:val="en-GB"/>
    </w:rPr>
  </w:style>
  <w:style w:type="character" w:styleId="a7">
    <w:name w:val="Hyperlink"/>
    <w:basedOn w:val="a0"/>
    <w:uiPriority w:val="99"/>
    <w:unhideWhenUsed/>
    <w:rsid w:val="00EC71C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C71CC"/>
    <w:rPr>
      <w:color w:val="808080"/>
      <w:shd w:val="clear" w:color="auto" w:fill="E6E6E6"/>
    </w:rPr>
  </w:style>
  <w:style w:type="character" w:styleId="a9">
    <w:name w:val="FollowedHyperlink"/>
    <w:basedOn w:val="a0"/>
    <w:uiPriority w:val="99"/>
    <w:semiHidden/>
    <w:unhideWhenUsed/>
    <w:rsid w:val="00DE3244"/>
    <w:rPr>
      <w:color w:val="954F72" w:themeColor="followedHyperlink"/>
      <w:u w:val="single"/>
    </w:rPr>
  </w:style>
  <w:style w:type="character" w:customStyle="1" w:styleId="fontstyle21">
    <w:name w:val="fontstyle21"/>
    <w:basedOn w:val="a0"/>
    <w:rsid w:val="0034696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aa">
    <w:name w:val="Table Grid"/>
    <w:basedOn w:val="a1"/>
    <w:uiPriority w:val="59"/>
    <w:rsid w:val="0089062F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B86AD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86AD9"/>
    <w:rPr>
      <w:sz w:val="18"/>
      <w:szCs w:val="18"/>
      <w:lang w:val="en-GB"/>
    </w:rPr>
  </w:style>
  <w:style w:type="character" w:styleId="ad">
    <w:name w:val="annotation reference"/>
    <w:basedOn w:val="a0"/>
    <w:uiPriority w:val="99"/>
    <w:semiHidden/>
    <w:unhideWhenUsed/>
    <w:rsid w:val="005E4BB5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5E4BB5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5E4BB5"/>
    <w:rPr>
      <w:lang w:val="en-GB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E4BB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5E4BB5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数字引用" Version="1987"/>
</file>

<file path=customXml/itemProps1.xml><?xml version="1.0" encoding="utf-8"?>
<ds:datastoreItem xmlns:ds="http://schemas.openxmlformats.org/officeDocument/2006/customXml" ds:itemID="{5F2ED2B0-6CD7-4A0D-8022-AF264EEE0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0</Words>
  <Characters>6671</Characters>
  <Application>Microsoft Office Word</Application>
  <DocSecurity>0</DocSecurity>
  <Lines>55</Lines>
  <Paragraphs>15</Paragraphs>
  <ScaleCrop>false</ScaleCrop>
  <Company/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uan Huang</dc:creator>
  <cp:keywords/>
  <dc:description/>
  <cp:lastModifiedBy>Huang Peiyuan</cp:lastModifiedBy>
  <cp:revision>2</cp:revision>
  <dcterms:created xsi:type="dcterms:W3CDTF">2019-01-12T10:45:00Z</dcterms:created>
  <dcterms:modified xsi:type="dcterms:W3CDTF">2019-01-12T10:45:00Z</dcterms:modified>
</cp:coreProperties>
</file>